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0DF8A4" w14:textId="21B979C3" w:rsidR="002068DC" w:rsidRDefault="00F5520E" w:rsidP="002068DC">
      <w:pPr>
        <w:rPr>
          <w:rFonts w:ascii="Times New Roman" w:eastAsia="Calibri" w:hAnsi="Times New Roman" w:cs="Times New Roman"/>
          <w:b/>
          <w:sz w:val="24"/>
          <w:szCs w:val="20"/>
        </w:rPr>
      </w:pPr>
      <w:hyperlink w:anchor="_top" w:history="1">
        <w:r>
          <w:rPr>
            <w:rStyle w:val="Hyperlink"/>
            <w:rFonts w:ascii="Times New Roman" w:eastAsia="Calibri" w:hAnsi="Times New Roman" w:cs="Times New Roman"/>
            <w:b/>
            <w:sz w:val="24"/>
            <w:szCs w:val="20"/>
          </w:rPr>
          <w:t>S1</w:t>
        </w:r>
        <w:r w:rsidR="002068DC" w:rsidRPr="00D8274E">
          <w:rPr>
            <w:rStyle w:val="Hyperlink"/>
            <w:rFonts w:ascii="Times New Roman" w:eastAsia="Calibri" w:hAnsi="Times New Roman" w:cs="Times New Roman"/>
            <w:b/>
            <w:sz w:val="24"/>
            <w:szCs w:val="20"/>
          </w:rPr>
          <w:t xml:space="preserve"> </w:t>
        </w:r>
        <w:r w:rsidRPr="00D8274E">
          <w:rPr>
            <w:rStyle w:val="Hyperlink"/>
            <w:rFonts w:ascii="Times New Roman" w:eastAsia="Calibri" w:hAnsi="Times New Roman" w:cs="Times New Roman"/>
            <w:b/>
            <w:sz w:val="24"/>
            <w:szCs w:val="20"/>
          </w:rPr>
          <w:t>F</w:t>
        </w:r>
        <w:r w:rsidR="002068DC" w:rsidRPr="00D8274E">
          <w:rPr>
            <w:rStyle w:val="Hyperlink"/>
            <w:rFonts w:ascii="Times New Roman" w:eastAsia="Calibri" w:hAnsi="Times New Roman" w:cs="Times New Roman"/>
            <w:b/>
            <w:sz w:val="24"/>
            <w:szCs w:val="20"/>
          </w:rPr>
          <w:t>ile.</w:t>
        </w:r>
      </w:hyperlink>
      <w:r w:rsidR="002068DC">
        <w:rPr>
          <w:rFonts w:ascii="Times New Roman" w:eastAsia="Calibri" w:hAnsi="Times New Roman" w:cs="Times New Roman"/>
          <w:b/>
          <w:sz w:val="24"/>
          <w:szCs w:val="20"/>
        </w:rPr>
        <w:t xml:space="preserve"> </w:t>
      </w:r>
    </w:p>
    <w:p w14:paraId="3508A304" w14:textId="77777777" w:rsidR="002068DC" w:rsidRPr="006E5242" w:rsidRDefault="002068DC" w:rsidP="002068DC">
      <w:pPr>
        <w:rPr>
          <w:rFonts w:ascii="Times New Roman" w:hAnsi="Times New Roman" w:cs="Times New Roman"/>
          <w:b/>
          <w:sz w:val="28"/>
          <w:u w:val="single"/>
        </w:rPr>
      </w:pPr>
      <w:r w:rsidRPr="006E5242">
        <w:rPr>
          <w:rFonts w:ascii="Times New Roman" w:hAnsi="Times New Roman" w:cs="Times New Roman"/>
          <w:b/>
          <w:sz w:val="28"/>
          <w:u w:val="single"/>
        </w:rPr>
        <w:t xml:space="preserve"> Questionnaire on assessing patient satisfaction towards the ED care</w:t>
      </w:r>
    </w:p>
    <w:p w14:paraId="27629876" w14:textId="77777777" w:rsidR="002068DC" w:rsidRPr="0057719B" w:rsidRDefault="002068DC" w:rsidP="002068DC">
      <w:pPr>
        <w:pStyle w:val="ListParagraph"/>
        <w:numPr>
          <w:ilvl w:val="0"/>
          <w:numId w:val="1"/>
        </w:numPr>
        <w:rPr>
          <w:b/>
          <w:u w:val="single"/>
        </w:rPr>
      </w:pPr>
      <w:r w:rsidRPr="0057719B">
        <w:rPr>
          <w:b/>
          <w:u w:val="single"/>
        </w:rPr>
        <w:t xml:space="preserve">Sociodemographic characteristics of the patients </w:t>
      </w:r>
    </w:p>
    <w:p w14:paraId="0C7FAFB3" w14:textId="77777777" w:rsidR="002068DC" w:rsidRDefault="002068DC" w:rsidP="002068DC">
      <w:pPr>
        <w:pStyle w:val="ListParagraph"/>
        <w:ind w:left="1080"/>
      </w:pPr>
    </w:p>
    <w:p w14:paraId="19842EC9" w14:textId="77777777" w:rsidR="002068DC" w:rsidRDefault="002068DC" w:rsidP="002068DC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60" w:lineRule="auto"/>
      </w:pPr>
      <w:r>
        <w:t>What is your g</w:t>
      </w:r>
      <w:r w:rsidRPr="00FD2E1C">
        <w:t>ender</w:t>
      </w:r>
      <w:r>
        <w:t xml:space="preserve">           </w:t>
      </w:r>
    </w:p>
    <w:p w14:paraId="7F0396CE" w14:textId="77777777" w:rsidR="002068DC" w:rsidRDefault="002068DC" w:rsidP="002068DC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line="360" w:lineRule="auto"/>
      </w:pPr>
      <w:r w:rsidRPr="00FD2E1C">
        <w:t xml:space="preserve">Female </w:t>
      </w:r>
      <w:r>
        <w:t xml:space="preserve">             </w:t>
      </w:r>
    </w:p>
    <w:p w14:paraId="47BD491B" w14:textId="77777777" w:rsidR="002068DC" w:rsidRPr="00FD2E1C" w:rsidRDefault="002068DC" w:rsidP="002068DC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line="360" w:lineRule="auto"/>
      </w:pPr>
      <w:r w:rsidRPr="00FD2E1C">
        <w:t>Male</w:t>
      </w:r>
      <w:r>
        <w:t xml:space="preserve">  </w:t>
      </w:r>
    </w:p>
    <w:p w14:paraId="43AA7CC8" w14:textId="77777777" w:rsidR="002068DC" w:rsidRDefault="002068DC" w:rsidP="002068DC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60" w:lineRule="auto"/>
      </w:pPr>
      <w:r>
        <w:t xml:space="preserve">Age_________ in years </w:t>
      </w:r>
    </w:p>
    <w:p w14:paraId="7E81D4AD" w14:textId="77777777" w:rsidR="002068DC" w:rsidRDefault="002068DC" w:rsidP="002068DC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60" w:lineRule="auto"/>
      </w:pPr>
      <w:r>
        <w:t xml:space="preserve">What is your </w:t>
      </w:r>
      <w:r w:rsidRPr="00FD2E1C">
        <w:t>Level of education</w:t>
      </w:r>
      <w:r>
        <w:t>?</w:t>
      </w:r>
    </w:p>
    <w:p w14:paraId="55C8F0C0" w14:textId="77777777" w:rsidR="002068DC" w:rsidRDefault="002068DC" w:rsidP="002068DC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line="360" w:lineRule="auto"/>
      </w:pPr>
      <w:r w:rsidRPr="00FD2E1C">
        <w:t>Illiterate</w:t>
      </w:r>
      <w:r>
        <w:t xml:space="preserve">                    </w:t>
      </w:r>
    </w:p>
    <w:p w14:paraId="18C8D1FD" w14:textId="77777777" w:rsidR="002068DC" w:rsidRDefault="002068DC" w:rsidP="002068DC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line="360" w:lineRule="auto"/>
      </w:pPr>
      <w:r>
        <w:t xml:space="preserve">Read and write             </w:t>
      </w:r>
    </w:p>
    <w:p w14:paraId="6B2CA163" w14:textId="77777777" w:rsidR="002068DC" w:rsidRDefault="002068DC" w:rsidP="002068DC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line="360" w:lineRule="auto"/>
      </w:pPr>
      <w:r>
        <w:t xml:space="preserve">Elementary </w:t>
      </w:r>
    </w:p>
    <w:p w14:paraId="2A3841EF" w14:textId="77777777" w:rsidR="002068DC" w:rsidRDefault="002068DC" w:rsidP="002068DC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line="360" w:lineRule="auto"/>
      </w:pPr>
      <w:r>
        <w:t xml:space="preserve">High School            </w:t>
      </w:r>
    </w:p>
    <w:p w14:paraId="4B46481D" w14:textId="77777777" w:rsidR="002068DC" w:rsidRDefault="002068DC" w:rsidP="002068DC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line="360" w:lineRule="auto"/>
      </w:pPr>
      <w:r>
        <w:t xml:space="preserve">Diploma                         </w:t>
      </w:r>
    </w:p>
    <w:p w14:paraId="624955A7" w14:textId="77777777" w:rsidR="002068DC" w:rsidRPr="00FD2E1C" w:rsidRDefault="002068DC" w:rsidP="002068DC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line="360" w:lineRule="auto"/>
      </w:pPr>
      <w:r>
        <w:t>Degree and above</w:t>
      </w:r>
      <w:r w:rsidRPr="00FD2E1C">
        <w:t xml:space="preserve"> </w:t>
      </w:r>
    </w:p>
    <w:p w14:paraId="3267CEB2" w14:textId="77777777" w:rsidR="002068DC" w:rsidRDefault="002068DC" w:rsidP="002068DC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60" w:lineRule="auto"/>
      </w:pPr>
      <w:r>
        <w:t>Please indicate your t</w:t>
      </w:r>
      <w:r w:rsidRPr="00FD2E1C">
        <w:t>ime of visit</w:t>
      </w:r>
      <w:r>
        <w:t>?</w:t>
      </w:r>
    </w:p>
    <w:p w14:paraId="53715323" w14:textId="77777777" w:rsidR="002068DC" w:rsidRDefault="002068DC" w:rsidP="002068DC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line="360" w:lineRule="auto"/>
      </w:pPr>
      <w:r w:rsidRPr="00FD2E1C">
        <w:t>Morning</w:t>
      </w:r>
      <w:r>
        <w:t xml:space="preserve">           </w:t>
      </w:r>
    </w:p>
    <w:p w14:paraId="3D8F42B4" w14:textId="77777777" w:rsidR="002068DC" w:rsidRDefault="002068DC" w:rsidP="002068DC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line="360" w:lineRule="auto"/>
      </w:pPr>
      <w:r w:rsidRPr="00FD2E1C">
        <w:t>Evening</w:t>
      </w:r>
      <w:r>
        <w:t xml:space="preserve">                </w:t>
      </w:r>
    </w:p>
    <w:p w14:paraId="3BFEB6D4" w14:textId="77777777" w:rsidR="002068DC" w:rsidRDefault="002068DC" w:rsidP="002068DC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line="360" w:lineRule="auto"/>
      </w:pPr>
      <w:r w:rsidRPr="00FD2E1C">
        <w:t>Night</w:t>
      </w:r>
    </w:p>
    <w:p w14:paraId="35B8A8C6" w14:textId="77777777" w:rsidR="002068DC" w:rsidRPr="00FD2E1C" w:rsidRDefault="002068DC" w:rsidP="002068DC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60" w:lineRule="auto"/>
      </w:pPr>
      <w:r>
        <w:t>Is it the first visit to this Hospital (frequency of visit)? ____</w:t>
      </w:r>
    </w:p>
    <w:p w14:paraId="082F91E5" w14:textId="77777777" w:rsidR="002068DC" w:rsidRDefault="002068DC" w:rsidP="002068DC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60" w:lineRule="auto"/>
      </w:pPr>
      <w:r w:rsidRPr="00FD2E1C">
        <w:t>Who has completed the questionnaire</w:t>
      </w:r>
      <w:r>
        <w:t xml:space="preserve">      </w:t>
      </w:r>
    </w:p>
    <w:p w14:paraId="23FCA921" w14:textId="77777777" w:rsidR="002068DC" w:rsidRDefault="002068DC" w:rsidP="002068DC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line="360" w:lineRule="auto"/>
      </w:pPr>
      <w:r w:rsidRPr="00FD2E1C">
        <w:t xml:space="preserve">Patient </w:t>
      </w:r>
      <w:r>
        <w:t xml:space="preserve">           </w:t>
      </w:r>
    </w:p>
    <w:p w14:paraId="2EF10D8A" w14:textId="77777777" w:rsidR="002068DC" w:rsidRPr="00FD2E1C" w:rsidRDefault="002068DC" w:rsidP="002068DC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line="360" w:lineRule="auto"/>
      </w:pPr>
      <w:r w:rsidRPr="00FD2E1C">
        <w:t>Another one</w:t>
      </w:r>
    </w:p>
    <w:p w14:paraId="70A12399" w14:textId="77777777" w:rsidR="002068DC" w:rsidRDefault="002068DC" w:rsidP="002068DC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60" w:lineRule="auto"/>
      </w:pPr>
      <w:r>
        <w:t xml:space="preserve">From where you came?                       </w:t>
      </w:r>
    </w:p>
    <w:p w14:paraId="70DF94D2" w14:textId="77777777" w:rsidR="002068DC" w:rsidRDefault="002068DC" w:rsidP="002068DC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line="360" w:lineRule="auto"/>
      </w:pPr>
      <w:r w:rsidRPr="00FD2E1C">
        <w:t xml:space="preserve">Urban </w:t>
      </w:r>
      <w:r>
        <w:t xml:space="preserve">           </w:t>
      </w:r>
    </w:p>
    <w:p w14:paraId="4C5D4063" w14:textId="77777777" w:rsidR="002068DC" w:rsidRDefault="002068DC" w:rsidP="002068DC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line="360" w:lineRule="auto"/>
      </w:pPr>
      <w:r w:rsidRPr="00FD2E1C">
        <w:t xml:space="preserve">Rural </w:t>
      </w:r>
    </w:p>
    <w:p w14:paraId="307BF8CC" w14:textId="77777777" w:rsidR="002068DC" w:rsidRPr="00D5746D" w:rsidRDefault="002068DC" w:rsidP="002068DC">
      <w:pPr>
        <w:pStyle w:val="ListParagraph"/>
        <w:numPr>
          <w:ilvl w:val="0"/>
          <w:numId w:val="2"/>
        </w:numPr>
        <w:spacing w:line="360" w:lineRule="auto"/>
        <w:rPr>
          <w:sz w:val="22"/>
          <w:szCs w:val="22"/>
        </w:rPr>
      </w:pPr>
      <w:r w:rsidRPr="00D5746D">
        <w:rPr>
          <w:sz w:val="22"/>
          <w:szCs w:val="22"/>
        </w:rPr>
        <w:t xml:space="preserve">Waiting time before getting service __________in minute/hour </w:t>
      </w:r>
    </w:p>
    <w:p w14:paraId="1F0473FE" w14:textId="77777777" w:rsidR="002068DC" w:rsidRDefault="002068DC" w:rsidP="002068DC">
      <w:pPr>
        <w:pStyle w:val="ListParagraph"/>
        <w:numPr>
          <w:ilvl w:val="0"/>
          <w:numId w:val="2"/>
        </w:numPr>
        <w:spacing w:line="360" w:lineRule="auto"/>
        <w:rPr>
          <w:sz w:val="22"/>
          <w:szCs w:val="22"/>
        </w:rPr>
      </w:pPr>
      <w:r>
        <w:rPr>
          <w:sz w:val="22"/>
          <w:szCs w:val="22"/>
        </w:rPr>
        <w:t xml:space="preserve">OPD site visited    </w:t>
      </w:r>
    </w:p>
    <w:p w14:paraId="08E28E80" w14:textId="77777777" w:rsidR="002068DC" w:rsidRDefault="002068DC" w:rsidP="002068DC">
      <w:pPr>
        <w:pStyle w:val="ListParagraph"/>
        <w:numPr>
          <w:ilvl w:val="0"/>
          <w:numId w:val="13"/>
        </w:numPr>
        <w:spacing w:line="360" w:lineRule="auto"/>
        <w:rPr>
          <w:sz w:val="22"/>
          <w:szCs w:val="22"/>
        </w:rPr>
      </w:pPr>
      <w:r w:rsidRPr="00FA63EB">
        <w:rPr>
          <w:sz w:val="22"/>
          <w:szCs w:val="22"/>
        </w:rPr>
        <w:t xml:space="preserve">Medical </w:t>
      </w:r>
      <w:r>
        <w:rPr>
          <w:sz w:val="22"/>
          <w:szCs w:val="22"/>
        </w:rPr>
        <w:t xml:space="preserve">            </w:t>
      </w:r>
    </w:p>
    <w:p w14:paraId="768172F4" w14:textId="77777777" w:rsidR="002068DC" w:rsidRDefault="002068DC" w:rsidP="002068DC">
      <w:pPr>
        <w:pStyle w:val="ListParagraph"/>
        <w:numPr>
          <w:ilvl w:val="0"/>
          <w:numId w:val="13"/>
        </w:numPr>
        <w:spacing w:line="360" w:lineRule="auto"/>
        <w:rPr>
          <w:sz w:val="22"/>
          <w:szCs w:val="22"/>
        </w:rPr>
      </w:pPr>
      <w:r w:rsidRPr="00FA63EB">
        <w:rPr>
          <w:sz w:val="22"/>
          <w:szCs w:val="22"/>
        </w:rPr>
        <w:t xml:space="preserve">Surgical </w:t>
      </w:r>
      <w:r>
        <w:rPr>
          <w:sz w:val="22"/>
          <w:szCs w:val="22"/>
        </w:rPr>
        <w:t xml:space="preserve">                </w:t>
      </w:r>
    </w:p>
    <w:p w14:paraId="5F23EC28" w14:textId="77777777" w:rsidR="002068DC" w:rsidRDefault="002068DC" w:rsidP="002068DC">
      <w:pPr>
        <w:pStyle w:val="ListParagraph"/>
        <w:numPr>
          <w:ilvl w:val="0"/>
          <w:numId w:val="13"/>
        </w:numPr>
        <w:spacing w:line="360" w:lineRule="auto"/>
        <w:rPr>
          <w:sz w:val="22"/>
          <w:szCs w:val="22"/>
        </w:rPr>
      </w:pPr>
      <w:r w:rsidRPr="00FA63EB">
        <w:rPr>
          <w:sz w:val="22"/>
          <w:szCs w:val="22"/>
        </w:rPr>
        <w:t xml:space="preserve">Pediatrics </w:t>
      </w:r>
    </w:p>
    <w:p w14:paraId="00279B91" w14:textId="77777777" w:rsidR="002068DC" w:rsidRDefault="002068DC" w:rsidP="002068DC">
      <w:pPr>
        <w:pStyle w:val="ListParagraph"/>
        <w:numPr>
          <w:ilvl w:val="0"/>
          <w:numId w:val="13"/>
        </w:numPr>
        <w:spacing w:line="360" w:lineRule="auto"/>
        <w:rPr>
          <w:sz w:val="22"/>
          <w:szCs w:val="22"/>
        </w:rPr>
      </w:pPr>
      <w:r w:rsidRPr="00D5746D">
        <w:rPr>
          <w:sz w:val="22"/>
          <w:szCs w:val="22"/>
        </w:rPr>
        <w:t xml:space="preserve">Obstetrics/gynecology                </w:t>
      </w:r>
    </w:p>
    <w:p w14:paraId="0A87C5C6" w14:textId="77777777" w:rsidR="002068DC" w:rsidRDefault="002068DC" w:rsidP="002068DC">
      <w:pPr>
        <w:pStyle w:val="ListParagraph"/>
        <w:numPr>
          <w:ilvl w:val="0"/>
          <w:numId w:val="13"/>
        </w:numPr>
        <w:spacing w:line="360" w:lineRule="auto"/>
        <w:rPr>
          <w:sz w:val="22"/>
          <w:szCs w:val="22"/>
        </w:rPr>
      </w:pPr>
      <w:r w:rsidRPr="00D5746D">
        <w:rPr>
          <w:sz w:val="22"/>
          <w:szCs w:val="22"/>
        </w:rPr>
        <w:lastRenderedPageBreak/>
        <w:t>Others</w:t>
      </w:r>
    </w:p>
    <w:p w14:paraId="15BAE3F9" w14:textId="77777777" w:rsidR="002068DC" w:rsidRPr="00D5746D" w:rsidRDefault="002068DC" w:rsidP="002068DC">
      <w:pPr>
        <w:pStyle w:val="ListParagraph"/>
        <w:numPr>
          <w:ilvl w:val="0"/>
          <w:numId w:val="2"/>
        </w:numPr>
        <w:spacing w:line="360" w:lineRule="auto"/>
        <w:rPr>
          <w:sz w:val="22"/>
          <w:szCs w:val="22"/>
        </w:rPr>
      </w:pPr>
      <w:r w:rsidRPr="00D5746D">
        <w:rPr>
          <w:sz w:val="22"/>
          <w:szCs w:val="22"/>
        </w:rPr>
        <w:t xml:space="preserve">Subsequent decision made      </w:t>
      </w:r>
    </w:p>
    <w:p w14:paraId="3DC87B4C" w14:textId="77777777" w:rsidR="002068DC" w:rsidRDefault="002068DC" w:rsidP="002068DC">
      <w:pPr>
        <w:pStyle w:val="ListParagraph"/>
        <w:numPr>
          <w:ilvl w:val="0"/>
          <w:numId w:val="7"/>
        </w:numPr>
        <w:spacing w:before="240" w:after="240" w:line="360" w:lineRule="auto"/>
        <w:rPr>
          <w:sz w:val="22"/>
          <w:szCs w:val="22"/>
        </w:rPr>
      </w:pPr>
      <w:r>
        <w:rPr>
          <w:sz w:val="22"/>
          <w:szCs w:val="22"/>
        </w:rPr>
        <w:t xml:space="preserve">discharged             </w:t>
      </w:r>
    </w:p>
    <w:p w14:paraId="4F2EF7E0" w14:textId="77777777" w:rsidR="002068DC" w:rsidRDefault="002068DC" w:rsidP="002068DC">
      <w:pPr>
        <w:pStyle w:val="ListParagraph"/>
        <w:numPr>
          <w:ilvl w:val="0"/>
          <w:numId w:val="7"/>
        </w:numPr>
        <w:spacing w:before="240" w:after="240" w:line="360" w:lineRule="auto"/>
        <w:rPr>
          <w:sz w:val="22"/>
          <w:szCs w:val="22"/>
        </w:rPr>
      </w:pPr>
      <w:r w:rsidRPr="00D5746D">
        <w:rPr>
          <w:sz w:val="22"/>
          <w:szCs w:val="22"/>
        </w:rPr>
        <w:t>admitted</w:t>
      </w:r>
      <w:r>
        <w:rPr>
          <w:sz w:val="22"/>
          <w:szCs w:val="22"/>
        </w:rPr>
        <w:t xml:space="preserve">        </w:t>
      </w:r>
    </w:p>
    <w:p w14:paraId="57E825B0" w14:textId="77777777" w:rsidR="002068DC" w:rsidRDefault="002068DC" w:rsidP="002068DC">
      <w:pPr>
        <w:pStyle w:val="ListParagraph"/>
        <w:numPr>
          <w:ilvl w:val="0"/>
          <w:numId w:val="7"/>
        </w:numPr>
        <w:spacing w:before="240" w:after="240" w:line="360" w:lineRule="auto"/>
        <w:rPr>
          <w:sz w:val="22"/>
          <w:szCs w:val="22"/>
        </w:rPr>
      </w:pPr>
      <w:r>
        <w:rPr>
          <w:sz w:val="22"/>
          <w:szCs w:val="22"/>
        </w:rPr>
        <w:t xml:space="preserve">operative </w:t>
      </w:r>
      <w:r w:rsidRPr="00D5746D">
        <w:rPr>
          <w:sz w:val="22"/>
          <w:szCs w:val="22"/>
        </w:rPr>
        <w:t xml:space="preserve">theater   </w:t>
      </w:r>
    </w:p>
    <w:p w14:paraId="7FFABE8E" w14:textId="77777777" w:rsidR="002068DC" w:rsidRDefault="002068DC" w:rsidP="002068DC">
      <w:pPr>
        <w:pStyle w:val="ListParagraph"/>
        <w:numPr>
          <w:ilvl w:val="0"/>
          <w:numId w:val="7"/>
        </w:numPr>
        <w:spacing w:before="240" w:after="240" w:line="360" w:lineRule="auto"/>
        <w:rPr>
          <w:sz w:val="22"/>
          <w:szCs w:val="22"/>
        </w:rPr>
      </w:pPr>
      <w:r w:rsidRPr="00D5746D">
        <w:rPr>
          <w:sz w:val="22"/>
          <w:szCs w:val="22"/>
        </w:rPr>
        <w:t xml:space="preserve">others specify__________ </w:t>
      </w:r>
    </w:p>
    <w:p w14:paraId="516D43D2" w14:textId="77777777" w:rsidR="002068DC" w:rsidRDefault="002068DC" w:rsidP="002068DC">
      <w:pPr>
        <w:pStyle w:val="ListParagraph"/>
        <w:numPr>
          <w:ilvl w:val="0"/>
          <w:numId w:val="2"/>
        </w:numPr>
        <w:spacing w:line="360" w:lineRule="auto"/>
      </w:pPr>
      <w:r>
        <w:t xml:space="preserve">Degree of confidence to get good service in the future </w:t>
      </w:r>
    </w:p>
    <w:p w14:paraId="67CFC167" w14:textId="77777777" w:rsidR="002068DC" w:rsidRDefault="002068DC" w:rsidP="002068DC">
      <w:pPr>
        <w:pStyle w:val="ListParagraph"/>
        <w:numPr>
          <w:ilvl w:val="0"/>
          <w:numId w:val="5"/>
        </w:numPr>
        <w:spacing w:line="360" w:lineRule="auto"/>
      </w:pPr>
      <w:r>
        <w:t xml:space="preserve">Very confident               </w:t>
      </w:r>
    </w:p>
    <w:p w14:paraId="283B7EC3" w14:textId="77777777" w:rsidR="002068DC" w:rsidRDefault="002068DC" w:rsidP="002068DC">
      <w:pPr>
        <w:pStyle w:val="ListParagraph"/>
        <w:numPr>
          <w:ilvl w:val="0"/>
          <w:numId w:val="5"/>
        </w:numPr>
        <w:spacing w:line="360" w:lineRule="auto"/>
      </w:pPr>
      <w:r>
        <w:t xml:space="preserve">Confident           </w:t>
      </w:r>
    </w:p>
    <w:p w14:paraId="0D7AB95D" w14:textId="77777777" w:rsidR="002068DC" w:rsidRDefault="002068DC" w:rsidP="002068DC">
      <w:pPr>
        <w:pStyle w:val="ListParagraph"/>
        <w:numPr>
          <w:ilvl w:val="0"/>
          <w:numId w:val="5"/>
        </w:numPr>
        <w:spacing w:line="360" w:lineRule="auto"/>
      </w:pPr>
      <w:r>
        <w:t xml:space="preserve">Somewhat confident </w:t>
      </w:r>
    </w:p>
    <w:p w14:paraId="3825D2F1" w14:textId="77777777" w:rsidR="002068DC" w:rsidRDefault="002068DC" w:rsidP="002068DC">
      <w:pPr>
        <w:pStyle w:val="ListParagraph"/>
        <w:spacing w:line="360" w:lineRule="auto"/>
        <w:ind w:left="450"/>
      </w:pPr>
      <w:r>
        <w:t xml:space="preserve">      D. Not confident at all  </w:t>
      </w:r>
    </w:p>
    <w:p w14:paraId="1E1A3D32" w14:textId="77777777" w:rsidR="002068DC" w:rsidRDefault="002068DC" w:rsidP="002068DC">
      <w:pPr>
        <w:pStyle w:val="ListParagraph"/>
        <w:spacing w:line="360" w:lineRule="auto"/>
        <w:ind w:left="450"/>
      </w:pPr>
      <w:r>
        <w:t xml:space="preserve">12. Do you feel discriminated?          </w:t>
      </w:r>
    </w:p>
    <w:p w14:paraId="6FAA723D" w14:textId="77777777" w:rsidR="002068DC" w:rsidRDefault="002068DC" w:rsidP="002068DC">
      <w:pPr>
        <w:pStyle w:val="ListParagraph"/>
        <w:spacing w:line="360" w:lineRule="auto"/>
        <w:ind w:left="450"/>
      </w:pPr>
      <w:r>
        <w:t xml:space="preserve">          A. Yes                </w:t>
      </w:r>
    </w:p>
    <w:p w14:paraId="78ED8E82" w14:textId="77777777" w:rsidR="002068DC" w:rsidRPr="00D5746D" w:rsidRDefault="002068DC" w:rsidP="002068DC">
      <w:pPr>
        <w:pStyle w:val="ListParagraph"/>
        <w:spacing w:line="360" w:lineRule="auto"/>
        <w:ind w:left="450"/>
      </w:pPr>
      <w:r>
        <w:t xml:space="preserve">          B. No  </w:t>
      </w:r>
    </w:p>
    <w:p w14:paraId="4C811746" w14:textId="77777777" w:rsidR="002068DC" w:rsidRPr="00D5746D" w:rsidRDefault="002068DC" w:rsidP="002068DC">
      <w:pPr>
        <w:pStyle w:val="ListParagraph"/>
        <w:numPr>
          <w:ilvl w:val="0"/>
          <w:numId w:val="5"/>
        </w:numPr>
        <w:tabs>
          <w:tab w:val="left" w:pos="2271"/>
        </w:tabs>
        <w:spacing w:before="240" w:after="240" w:line="360" w:lineRule="auto"/>
        <w:rPr>
          <w:b/>
          <w:u w:val="single"/>
        </w:rPr>
      </w:pPr>
      <w:r w:rsidRPr="00D5746D">
        <w:rPr>
          <w:b/>
          <w:u w:val="single"/>
        </w:rPr>
        <w:t xml:space="preserve">Medical condition of the patients at emergency department </w:t>
      </w:r>
    </w:p>
    <w:p w14:paraId="0F66B0A0" w14:textId="77777777" w:rsidR="002068DC" w:rsidRDefault="002068DC" w:rsidP="002068DC">
      <w:pPr>
        <w:pStyle w:val="ListParagraph"/>
        <w:numPr>
          <w:ilvl w:val="0"/>
          <w:numId w:val="3"/>
        </w:numPr>
        <w:spacing w:line="360" w:lineRule="auto"/>
      </w:pPr>
      <w:r>
        <w:t xml:space="preserve">Presence of any past illness            </w:t>
      </w:r>
    </w:p>
    <w:p w14:paraId="71929595" w14:textId="77777777" w:rsidR="002068DC" w:rsidRDefault="002068DC" w:rsidP="002068DC">
      <w:pPr>
        <w:pStyle w:val="ListParagraph"/>
        <w:numPr>
          <w:ilvl w:val="0"/>
          <w:numId w:val="14"/>
        </w:numPr>
        <w:spacing w:line="360" w:lineRule="auto"/>
      </w:pPr>
      <w:r>
        <w:t xml:space="preserve">Yes                    </w:t>
      </w:r>
    </w:p>
    <w:p w14:paraId="1F815C75" w14:textId="77777777" w:rsidR="002068DC" w:rsidRDefault="002068DC" w:rsidP="002068DC">
      <w:pPr>
        <w:pStyle w:val="ListParagraph"/>
        <w:numPr>
          <w:ilvl w:val="0"/>
          <w:numId w:val="14"/>
        </w:numPr>
        <w:spacing w:line="360" w:lineRule="auto"/>
      </w:pPr>
      <w:r>
        <w:t xml:space="preserve">No </w:t>
      </w:r>
    </w:p>
    <w:p w14:paraId="40C4BA90" w14:textId="77777777" w:rsidR="002068DC" w:rsidRDefault="002068DC" w:rsidP="002068DC">
      <w:pPr>
        <w:pStyle w:val="ListParagraph"/>
        <w:numPr>
          <w:ilvl w:val="0"/>
          <w:numId w:val="3"/>
        </w:numPr>
        <w:spacing w:line="360" w:lineRule="auto"/>
      </w:pPr>
      <w:r>
        <w:t xml:space="preserve">Emergency visit before   </w:t>
      </w:r>
    </w:p>
    <w:p w14:paraId="5635F9C8" w14:textId="77777777" w:rsidR="002068DC" w:rsidRDefault="002068DC" w:rsidP="002068DC">
      <w:pPr>
        <w:pStyle w:val="ListParagraph"/>
        <w:numPr>
          <w:ilvl w:val="0"/>
          <w:numId w:val="15"/>
        </w:numPr>
        <w:spacing w:line="360" w:lineRule="auto"/>
      </w:pPr>
      <w:r>
        <w:t xml:space="preserve">Yes                    </w:t>
      </w:r>
    </w:p>
    <w:p w14:paraId="6FBC54D4" w14:textId="77777777" w:rsidR="002068DC" w:rsidRDefault="002068DC" w:rsidP="002068DC">
      <w:pPr>
        <w:pStyle w:val="ListParagraph"/>
        <w:numPr>
          <w:ilvl w:val="0"/>
          <w:numId w:val="15"/>
        </w:numPr>
        <w:spacing w:line="360" w:lineRule="auto"/>
      </w:pPr>
      <w:r>
        <w:t>No</w:t>
      </w:r>
    </w:p>
    <w:p w14:paraId="270F4DCA" w14:textId="77777777" w:rsidR="002068DC" w:rsidRDefault="002068DC" w:rsidP="002068DC">
      <w:pPr>
        <w:pStyle w:val="ListParagraph"/>
        <w:numPr>
          <w:ilvl w:val="0"/>
          <w:numId w:val="3"/>
        </w:numPr>
        <w:spacing w:line="360" w:lineRule="auto"/>
      </w:pPr>
      <w:r>
        <w:t>Number of emergency room visits ___________</w:t>
      </w:r>
    </w:p>
    <w:p w14:paraId="11281321" w14:textId="77777777" w:rsidR="002068DC" w:rsidRDefault="002068DC" w:rsidP="002068DC">
      <w:pPr>
        <w:pStyle w:val="ListParagraph"/>
        <w:numPr>
          <w:ilvl w:val="0"/>
          <w:numId w:val="3"/>
        </w:numPr>
        <w:spacing w:line="360" w:lineRule="auto"/>
      </w:pPr>
      <w:r>
        <w:t xml:space="preserve">Duration of stay in the emergency department ________ in hours </w:t>
      </w:r>
    </w:p>
    <w:p w14:paraId="49729D2C" w14:textId="77777777" w:rsidR="002068DC" w:rsidRDefault="002068DC" w:rsidP="002068DC">
      <w:pPr>
        <w:pStyle w:val="ListParagraph"/>
        <w:numPr>
          <w:ilvl w:val="0"/>
          <w:numId w:val="3"/>
        </w:numPr>
        <w:spacing w:line="360" w:lineRule="auto"/>
      </w:pPr>
      <w:r>
        <w:t xml:space="preserve">History of admission to the hospital   </w:t>
      </w:r>
    </w:p>
    <w:p w14:paraId="4D048610" w14:textId="77777777" w:rsidR="002068DC" w:rsidRDefault="002068DC" w:rsidP="002068DC">
      <w:pPr>
        <w:pStyle w:val="ListParagraph"/>
        <w:numPr>
          <w:ilvl w:val="0"/>
          <w:numId w:val="16"/>
        </w:numPr>
        <w:spacing w:line="360" w:lineRule="auto"/>
      </w:pPr>
      <w:r>
        <w:t xml:space="preserve">Yes                    </w:t>
      </w:r>
    </w:p>
    <w:p w14:paraId="4197EEED" w14:textId="77777777" w:rsidR="002068DC" w:rsidRDefault="002068DC" w:rsidP="002068DC">
      <w:pPr>
        <w:pStyle w:val="ListParagraph"/>
        <w:numPr>
          <w:ilvl w:val="0"/>
          <w:numId w:val="16"/>
        </w:numPr>
        <w:spacing w:line="360" w:lineRule="auto"/>
      </w:pPr>
      <w:r>
        <w:t xml:space="preserve">No   </w:t>
      </w:r>
    </w:p>
    <w:p w14:paraId="7CB5CF23" w14:textId="77777777" w:rsidR="002068DC" w:rsidRDefault="002068DC" w:rsidP="002068DC">
      <w:pPr>
        <w:pStyle w:val="ListParagraph"/>
        <w:numPr>
          <w:ilvl w:val="0"/>
          <w:numId w:val="3"/>
        </w:numPr>
        <w:spacing w:line="360" w:lineRule="auto"/>
      </w:pPr>
      <w:r>
        <w:t>Previous chronic illness</w:t>
      </w:r>
    </w:p>
    <w:p w14:paraId="65D87822" w14:textId="77777777" w:rsidR="002068DC" w:rsidRDefault="002068DC" w:rsidP="002068DC">
      <w:pPr>
        <w:pStyle w:val="ListParagraph"/>
        <w:numPr>
          <w:ilvl w:val="0"/>
          <w:numId w:val="17"/>
        </w:numPr>
        <w:spacing w:line="360" w:lineRule="auto"/>
      </w:pPr>
      <w:r>
        <w:t xml:space="preserve">Yes                    </w:t>
      </w:r>
    </w:p>
    <w:p w14:paraId="3C85AB76" w14:textId="77777777" w:rsidR="002068DC" w:rsidRDefault="002068DC" w:rsidP="002068DC">
      <w:pPr>
        <w:pStyle w:val="ListParagraph"/>
        <w:numPr>
          <w:ilvl w:val="0"/>
          <w:numId w:val="17"/>
        </w:numPr>
        <w:spacing w:line="360" w:lineRule="auto"/>
      </w:pPr>
      <w:r>
        <w:t xml:space="preserve">No                             </w:t>
      </w:r>
    </w:p>
    <w:p w14:paraId="6F0F920D" w14:textId="77777777" w:rsidR="002068DC" w:rsidRDefault="002068DC" w:rsidP="002068DC">
      <w:pPr>
        <w:pStyle w:val="ListParagraph"/>
        <w:numPr>
          <w:ilvl w:val="0"/>
          <w:numId w:val="3"/>
        </w:numPr>
        <w:spacing w:line="360" w:lineRule="auto"/>
      </w:pPr>
      <w:r>
        <w:t xml:space="preserve">If yes </w:t>
      </w:r>
    </w:p>
    <w:p w14:paraId="4362E1CD" w14:textId="77777777" w:rsidR="002068DC" w:rsidRDefault="002068DC" w:rsidP="002068DC">
      <w:pPr>
        <w:pStyle w:val="ListParagraph"/>
        <w:numPr>
          <w:ilvl w:val="0"/>
          <w:numId w:val="4"/>
        </w:numPr>
        <w:spacing w:line="360" w:lineRule="auto"/>
      </w:pPr>
      <w:r>
        <w:t xml:space="preserve">High blood pressure       </w:t>
      </w:r>
    </w:p>
    <w:p w14:paraId="437D50A9" w14:textId="77777777" w:rsidR="002068DC" w:rsidRDefault="002068DC" w:rsidP="002068DC">
      <w:pPr>
        <w:pStyle w:val="ListParagraph"/>
        <w:numPr>
          <w:ilvl w:val="0"/>
          <w:numId w:val="4"/>
        </w:numPr>
        <w:spacing w:line="360" w:lineRule="auto"/>
      </w:pPr>
      <w:r>
        <w:t xml:space="preserve">Cardiac problem         </w:t>
      </w:r>
    </w:p>
    <w:p w14:paraId="398C3F68" w14:textId="77777777" w:rsidR="002068DC" w:rsidRDefault="002068DC" w:rsidP="002068DC">
      <w:pPr>
        <w:pStyle w:val="ListParagraph"/>
        <w:numPr>
          <w:ilvl w:val="0"/>
          <w:numId w:val="4"/>
        </w:numPr>
        <w:spacing w:line="360" w:lineRule="auto"/>
      </w:pPr>
      <w:r>
        <w:lastRenderedPageBreak/>
        <w:t xml:space="preserve">Cancer </w:t>
      </w:r>
    </w:p>
    <w:p w14:paraId="546954B8" w14:textId="77777777" w:rsidR="002068DC" w:rsidRDefault="002068DC" w:rsidP="002068DC">
      <w:pPr>
        <w:pStyle w:val="ListParagraph"/>
        <w:numPr>
          <w:ilvl w:val="0"/>
          <w:numId w:val="6"/>
        </w:numPr>
        <w:spacing w:before="240" w:after="240" w:line="360" w:lineRule="auto"/>
      </w:pPr>
      <w:r>
        <w:t xml:space="preserve">Diabetes                   </w:t>
      </w:r>
    </w:p>
    <w:p w14:paraId="67E3EBCF" w14:textId="77777777" w:rsidR="002068DC" w:rsidRDefault="002068DC" w:rsidP="002068DC">
      <w:pPr>
        <w:pStyle w:val="ListParagraph"/>
        <w:numPr>
          <w:ilvl w:val="0"/>
          <w:numId w:val="6"/>
        </w:numPr>
        <w:spacing w:before="240" w:after="240" w:line="360" w:lineRule="auto"/>
      </w:pPr>
      <w:r>
        <w:t xml:space="preserve">Obesity asthma   </w:t>
      </w:r>
    </w:p>
    <w:p w14:paraId="2DDA63A7" w14:textId="77777777" w:rsidR="002068DC" w:rsidRDefault="002068DC" w:rsidP="002068DC">
      <w:pPr>
        <w:pStyle w:val="ListParagraph"/>
        <w:numPr>
          <w:ilvl w:val="0"/>
          <w:numId w:val="6"/>
        </w:numPr>
        <w:spacing w:before="240" w:after="240" w:line="360" w:lineRule="auto"/>
      </w:pPr>
      <w:r>
        <w:t>Others __________________specify</w:t>
      </w:r>
    </w:p>
    <w:p w14:paraId="2E2DD662" w14:textId="77777777" w:rsidR="002068DC" w:rsidRDefault="002068DC" w:rsidP="002068DC">
      <w:pPr>
        <w:pStyle w:val="ListParagraph"/>
        <w:spacing w:before="240" w:after="240" w:line="360" w:lineRule="auto"/>
        <w:ind w:left="1170"/>
      </w:pPr>
      <w:r>
        <w:t xml:space="preserve"> </w:t>
      </w:r>
    </w:p>
    <w:tbl>
      <w:tblPr>
        <w:tblW w:w="0" w:type="auto"/>
        <w:tblCellSpacing w:w="1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358"/>
        <w:gridCol w:w="192"/>
        <w:gridCol w:w="192"/>
        <w:gridCol w:w="192"/>
        <w:gridCol w:w="192"/>
        <w:gridCol w:w="207"/>
      </w:tblGrid>
      <w:tr w:rsidR="002068DC" w:rsidRPr="00F60D43" w14:paraId="7648D738" w14:textId="77777777" w:rsidTr="00F755F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F8649D7" w14:textId="77777777" w:rsidR="002068DC" w:rsidRPr="006155F8" w:rsidRDefault="002068DC" w:rsidP="00F755F7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 w:rsidRPr="006155F8">
              <w:rPr>
                <w:b/>
                <w:bCs/>
              </w:rPr>
              <w:t>Brief Emergency Department Patients’ Satisfaction Scale (BEPSS)</w:t>
            </w:r>
          </w:p>
        </w:tc>
        <w:tc>
          <w:tcPr>
            <w:tcW w:w="0" w:type="auto"/>
            <w:vAlign w:val="center"/>
            <w:hideMark/>
          </w:tcPr>
          <w:p w14:paraId="4DCB8795" w14:textId="77777777" w:rsidR="002068DC" w:rsidRPr="00F60D43" w:rsidRDefault="002068DC" w:rsidP="00F755F7">
            <w:pPr>
              <w:jc w:val="center"/>
              <w:rPr>
                <w:b/>
                <w:bCs/>
              </w:rPr>
            </w:pPr>
            <w:r w:rsidRPr="00F60D43">
              <w:rPr>
                <w:b/>
                <w:bCs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41D4E1A" w14:textId="77777777" w:rsidR="002068DC" w:rsidRPr="00F60D43" w:rsidRDefault="002068DC" w:rsidP="00F755F7">
            <w:pPr>
              <w:jc w:val="center"/>
              <w:rPr>
                <w:b/>
                <w:bCs/>
              </w:rPr>
            </w:pPr>
            <w:r w:rsidRPr="00F60D43">
              <w:rPr>
                <w:b/>
                <w:bCs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349EF4C" w14:textId="77777777" w:rsidR="002068DC" w:rsidRPr="00F60D43" w:rsidRDefault="002068DC" w:rsidP="00F755F7">
            <w:pPr>
              <w:jc w:val="center"/>
              <w:rPr>
                <w:b/>
                <w:bCs/>
              </w:rPr>
            </w:pPr>
            <w:r w:rsidRPr="00F60D43">
              <w:rPr>
                <w:b/>
                <w:bCs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066E04C3" w14:textId="77777777" w:rsidR="002068DC" w:rsidRPr="00F60D43" w:rsidRDefault="002068DC" w:rsidP="00F755F7">
            <w:pPr>
              <w:jc w:val="center"/>
              <w:rPr>
                <w:b/>
                <w:bCs/>
              </w:rPr>
            </w:pPr>
            <w:r w:rsidRPr="00F60D43">
              <w:rPr>
                <w:b/>
                <w:bCs/>
              </w:rPr>
              <w:t>4</w:t>
            </w:r>
          </w:p>
        </w:tc>
        <w:tc>
          <w:tcPr>
            <w:tcW w:w="0" w:type="auto"/>
          </w:tcPr>
          <w:p w14:paraId="45B971A0" w14:textId="77777777" w:rsidR="002068DC" w:rsidRPr="00F60D43" w:rsidRDefault="002068DC" w:rsidP="00F755F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</w:p>
        </w:tc>
      </w:tr>
      <w:tr w:rsidR="002068DC" w:rsidRPr="006E111F" w14:paraId="682EDE10" w14:textId="77777777" w:rsidTr="00F755F7">
        <w:trPr>
          <w:tblCellSpacing w:w="15" w:type="dxa"/>
        </w:trPr>
        <w:tc>
          <w:tcPr>
            <w:tcW w:w="0" w:type="auto"/>
            <w:gridSpan w:val="5"/>
            <w:shd w:val="clear" w:color="auto" w:fill="BFBFBF"/>
            <w:vAlign w:val="center"/>
            <w:hideMark/>
          </w:tcPr>
          <w:p w14:paraId="63758636" w14:textId="77777777" w:rsidR="002068DC" w:rsidRPr="006E111F" w:rsidRDefault="002068DC" w:rsidP="00F755F7">
            <w:pPr>
              <w:rPr>
                <w:b/>
              </w:rPr>
            </w:pPr>
            <w:r w:rsidRPr="006E111F">
              <w:rPr>
                <w:b/>
              </w:rPr>
              <w:t xml:space="preserve">       Emergency department staff (EDS)</w:t>
            </w:r>
          </w:p>
        </w:tc>
        <w:tc>
          <w:tcPr>
            <w:tcW w:w="0" w:type="auto"/>
            <w:shd w:val="clear" w:color="auto" w:fill="BFBFBF"/>
          </w:tcPr>
          <w:p w14:paraId="2EAAC406" w14:textId="77777777" w:rsidR="002068DC" w:rsidRPr="006E111F" w:rsidRDefault="002068DC" w:rsidP="00F755F7">
            <w:pPr>
              <w:rPr>
                <w:b/>
              </w:rPr>
            </w:pPr>
          </w:p>
        </w:tc>
      </w:tr>
      <w:tr w:rsidR="002068DC" w:rsidRPr="00F60D43" w14:paraId="49A9B238" w14:textId="77777777" w:rsidTr="00F755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09FB61" w14:textId="77777777" w:rsidR="002068DC" w:rsidRPr="006E111F" w:rsidRDefault="002068DC" w:rsidP="00F755F7">
            <w:r w:rsidRPr="006E111F">
              <w:rPr>
                <w:bCs/>
              </w:rPr>
              <w:t>1. Nurses care about my treatment</w:t>
            </w:r>
            <w:r w:rsidRPr="006E111F"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EFDA3D6" w14:textId="77777777" w:rsidR="002068DC" w:rsidRPr="00F60D43" w:rsidRDefault="002068DC" w:rsidP="00F755F7"/>
        </w:tc>
        <w:tc>
          <w:tcPr>
            <w:tcW w:w="0" w:type="auto"/>
            <w:vAlign w:val="center"/>
            <w:hideMark/>
          </w:tcPr>
          <w:p w14:paraId="23831C4A" w14:textId="77777777" w:rsidR="002068DC" w:rsidRPr="00F60D43" w:rsidRDefault="002068DC" w:rsidP="00F755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7E10AA9" w14:textId="77777777" w:rsidR="002068DC" w:rsidRPr="00F60D43" w:rsidRDefault="002068DC" w:rsidP="00F755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F62F60D" w14:textId="77777777" w:rsidR="002068DC" w:rsidRPr="00F60D43" w:rsidRDefault="002068DC" w:rsidP="00F755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285FF8D" w14:textId="77777777" w:rsidR="002068DC" w:rsidRPr="00F60D43" w:rsidRDefault="002068DC" w:rsidP="00F755F7">
            <w:pPr>
              <w:rPr>
                <w:sz w:val="20"/>
                <w:szCs w:val="20"/>
              </w:rPr>
            </w:pPr>
          </w:p>
        </w:tc>
      </w:tr>
      <w:tr w:rsidR="002068DC" w:rsidRPr="00F60D43" w14:paraId="3419C909" w14:textId="77777777" w:rsidTr="00F755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26DAB3" w14:textId="77777777" w:rsidR="002068DC" w:rsidRPr="006E111F" w:rsidRDefault="002068DC" w:rsidP="00F755F7">
            <w:r w:rsidRPr="006E111F">
              <w:rPr>
                <w:bCs/>
              </w:rPr>
              <w:t>2. Nurses inform me about the remaining of the treatment</w:t>
            </w:r>
            <w:r w:rsidRPr="006E111F"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03A0BC07" w14:textId="77777777" w:rsidR="002068DC" w:rsidRPr="00F60D43" w:rsidRDefault="002068DC" w:rsidP="00F755F7"/>
        </w:tc>
        <w:tc>
          <w:tcPr>
            <w:tcW w:w="0" w:type="auto"/>
            <w:vAlign w:val="center"/>
            <w:hideMark/>
          </w:tcPr>
          <w:p w14:paraId="485A1875" w14:textId="77777777" w:rsidR="002068DC" w:rsidRPr="00F60D43" w:rsidRDefault="002068DC" w:rsidP="00F755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3691805" w14:textId="77777777" w:rsidR="002068DC" w:rsidRPr="00F60D43" w:rsidRDefault="002068DC" w:rsidP="00F755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1CB57A7" w14:textId="77777777" w:rsidR="002068DC" w:rsidRPr="00F60D43" w:rsidRDefault="002068DC" w:rsidP="00F755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0EE615B" w14:textId="77777777" w:rsidR="002068DC" w:rsidRPr="00F60D43" w:rsidRDefault="002068DC" w:rsidP="00F755F7">
            <w:pPr>
              <w:rPr>
                <w:sz w:val="20"/>
                <w:szCs w:val="20"/>
              </w:rPr>
            </w:pPr>
          </w:p>
        </w:tc>
      </w:tr>
      <w:tr w:rsidR="002068DC" w:rsidRPr="00F60D43" w14:paraId="1A6739E4" w14:textId="77777777" w:rsidTr="00F755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42241A" w14:textId="77777777" w:rsidR="002068DC" w:rsidRPr="006E111F" w:rsidRDefault="002068DC" w:rsidP="00F755F7">
            <w:r w:rsidRPr="006E111F">
              <w:rPr>
                <w:bCs/>
              </w:rPr>
              <w:t>3. Nurses attended to me patiently</w:t>
            </w:r>
            <w:r w:rsidRPr="006E111F"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706FDE5F" w14:textId="77777777" w:rsidR="002068DC" w:rsidRPr="00F60D43" w:rsidRDefault="002068DC" w:rsidP="00F755F7"/>
        </w:tc>
        <w:tc>
          <w:tcPr>
            <w:tcW w:w="0" w:type="auto"/>
            <w:vAlign w:val="center"/>
            <w:hideMark/>
          </w:tcPr>
          <w:p w14:paraId="0EB2D60E" w14:textId="77777777" w:rsidR="002068DC" w:rsidRPr="00F60D43" w:rsidRDefault="002068DC" w:rsidP="00F755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DCA8E28" w14:textId="77777777" w:rsidR="002068DC" w:rsidRPr="00F60D43" w:rsidRDefault="002068DC" w:rsidP="00F755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EBC81C6" w14:textId="77777777" w:rsidR="002068DC" w:rsidRPr="00F60D43" w:rsidRDefault="002068DC" w:rsidP="00F755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0CB82D8" w14:textId="77777777" w:rsidR="002068DC" w:rsidRPr="00F60D43" w:rsidRDefault="002068DC" w:rsidP="00F755F7">
            <w:pPr>
              <w:rPr>
                <w:sz w:val="20"/>
                <w:szCs w:val="20"/>
              </w:rPr>
            </w:pPr>
          </w:p>
        </w:tc>
      </w:tr>
      <w:tr w:rsidR="002068DC" w:rsidRPr="00F60D43" w14:paraId="210E9208" w14:textId="77777777" w:rsidTr="00F755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2493C2" w14:textId="77777777" w:rsidR="002068DC" w:rsidRPr="006E111F" w:rsidRDefault="002068DC" w:rsidP="00F755F7">
            <w:r w:rsidRPr="006E111F">
              <w:rPr>
                <w:bCs/>
              </w:rPr>
              <w:t>4. Nurses relieved me of the pain well</w:t>
            </w:r>
            <w:r w:rsidRPr="006E111F"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74533BB" w14:textId="77777777" w:rsidR="002068DC" w:rsidRPr="00F60D43" w:rsidRDefault="002068DC" w:rsidP="00F755F7"/>
        </w:tc>
        <w:tc>
          <w:tcPr>
            <w:tcW w:w="0" w:type="auto"/>
            <w:vAlign w:val="center"/>
            <w:hideMark/>
          </w:tcPr>
          <w:p w14:paraId="64DE829B" w14:textId="77777777" w:rsidR="002068DC" w:rsidRPr="00F60D43" w:rsidRDefault="002068DC" w:rsidP="00F755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7456B98" w14:textId="77777777" w:rsidR="002068DC" w:rsidRPr="00F60D43" w:rsidRDefault="002068DC" w:rsidP="00F755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D3D86A7" w14:textId="77777777" w:rsidR="002068DC" w:rsidRPr="00F60D43" w:rsidRDefault="002068DC" w:rsidP="00F755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C6385BD" w14:textId="77777777" w:rsidR="002068DC" w:rsidRPr="00F60D43" w:rsidRDefault="002068DC" w:rsidP="00F755F7">
            <w:pPr>
              <w:rPr>
                <w:sz w:val="20"/>
                <w:szCs w:val="20"/>
              </w:rPr>
            </w:pPr>
          </w:p>
        </w:tc>
      </w:tr>
      <w:tr w:rsidR="002068DC" w:rsidRPr="00F60D43" w14:paraId="1FA20DD7" w14:textId="77777777" w:rsidTr="00F755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0505BD" w14:textId="77777777" w:rsidR="002068DC" w:rsidRPr="006E111F" w:rsidRDefault="002068DC" w:rsidP="00F755F7">
            <w:r w:rsidRPr="006E111F">
              <w:rPr>
                <w:bCs/>
              </w:rPr>
              <w:t>5. Admission staff guided me appropriately</w:t>
            </w:r>
            <w:r w:rsidRPr="006E111F"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26B9EC6B" w14:textId="77777777" w:rsidR="002068DC" w:rsidRPr="00F60D43" w:rsidRDefault="002068DC" w:rsidP="00F755F7"/>
        </w:tc>
        <w:tc>
          <w:tcPr>
            <w:tcW w:w="0" w:type="auto"/>
            <w:vAlign w:val="center"/>
            <w:hideMark/>
          </w:tcPr>
          <w:p w14:paraId="45AF86A8" w14:textId="77777777" w:rsidR="002068DC" w:rsidRPr="00F60D43" w:rsidRDefault="002068DC" w:rsidP="00F755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9CDC74D" w14:textId="77777777" w:rsidR="002068DC" w:rsidRPr="00F60D43" w:rsidRDefault="002068DC" w:rsidP="00F755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663C0DE" w14:textId="77777777" w:rsidR="002068DC" w:rsidRPr="00F60D43" w:rsidRDefault="002068DC" w:rsidP="00F755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BEAF412" w14:textId="77777777" w:rsidR="002068DC" w:rsidRPr="00F60D43" w:rsidRDefault="002068DC" w:rsidP="00F755F7">
            <w:pPr>
              <w:rPr>
                <w:sz w:val="20"/>
                <w:szCs w:val="20"/>
              </w:rPr>
            </w:pPr>
          </w:p>
        </w:tc>
      </w:tr>
      <w:tr w:rsidR="002068DC" w:rsidRPr="00F60D43" w14:paraId="0D71AED1" w14:textId="77777777" w:rsidTr="00F755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F9A688" w14:textId="77777777" w:rsidR="002068DC" w:rsidRPr="006E111F" w:rsidRDefault="002068DC" w:rsidP="00F755F7">
            <w:r w:rsidRPr="006E111F">
              <w:rPr>
                <w:bCs/>
              </w:rPr>
              <w:t>6. The behavior of the admission staff was suitable</w:t>
            </w:r>
            <w:r w:rsidRPr="006E111F"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2767670" w14:textId="77777777" w:rsidR="002068DC" w:rsidRPr="00F60D43" w:rsidRDefault="002068DC" w:rsidP="00F755F7"/>
        </w:tc>
        <w:tc>
          <w:tcPr>
            <w:tcW w:w="0" w:type="auto"/>
            <w:vAlign w:val="center"/>
            <w:hideMark/>
          </w:tcPr>
          <w:p w14:paraId="25AA8805" w14:textId="77777777" w:rsidR="002068DC" w:rsidRPr="00F60D43" w:rsidRDefault="002068DC" w:rsidP="00F755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A30FFC9" w14:textId="77777777" w:rsidR="002068DC" w:rsidRPr="00F60D43" w:rsidRDefault="002068DC" w:rsidP="00F755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4D17EEF" w14:textId="77777777" w:rsidR="002068DC" w:rsidRPr="00F60D43" w:rsidRDefault="002068DC" w:rsidP="00F755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3FF8A83" w14:textId="77777777" w:rsidR="002068DC" w:rsidRPr="00F60D43" w:rsidRDefault="002068DC" w:rsidP="00F755F7">
            <w:pPr>
              <w:rPr>
                <w:sz w:val="20"/>
                <w:szCs w:val="20"/>
              </w:rPr>
            </w:pPr>
          </w:p>
        </w:tc>
      </w:tr>
      <w:tr w:rsidR="002068DC" w:rsidRPr="006E111F" w14:paraId="4335EDCA" w14:textId="77777777" w:rsidTr="00F755F7">
        <w:trPr>
          <w:tblCellSpacing w:w="15" w:type="dxa"/>
        </w:trPr>
        <w:tc>
          <w:tcPr>
            <w:tcW w:w="0" w:type="auto"/>
            <w:gridSpan w:val="5"/>
            <w:shd w:val="clear" w:color="auto" w:fill="BFBFBF"/>
            <w:vAlign w:val="center"/>
            <w:hideMark/>
          </w:tcPr>
          <w:p w14:paraId="5D4C38A1" w14:textId="77777777" w:rsidR="002068DC" w:rsidRPr="006E111F" w:rsidRDefault="002068DC" w:rsidP="00F755F7">
            <w:pPr>
              <w:rPr>
                <w:b/>
              </w:rPr>
            </w:pPr>
            <w:r w:rsidRPr="006E111F">
              <w:rPr>
                <w:b/>
              </w:rPr>
              <w:t xml:space="preserve">      Emergency department environment (EDE)</w:t>
            </w:r>
          </w:p>
        </w:tc>
        <w:tc>
          <w:tcPr>
            <w:tcW w:w="0" w:type="auto"/>
            <w:shd w:val="clear" w:color="auto" w:fill="BFBFBF"/>
          </w:tcPr>
          <w:p w14:paraId="502554E0" w14:textId="77777777" w:rsidR="002068DC" w:rsidRPr="006E111F" w:rsidRDefault="002068DC" w:rsidP="00F755F7">
            <w:pPr>
              <w:rPr>
                <w:b/>
              </w:rPr>
            </w:pPr>
          </w:p>
        </w:tc>
      </w:tr>
      <w:tr w:rsidR="002068DC" w:rsidRPr="00F60D43" w14:paraId="5A84F061" w14:textId="77777777" w:rsidTr="00F755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F0451D" w14:textId="77777777" w:rsidR="002068DC" w:rsidRPr="006E111F" w:rsidRDefault="002068DC" w:rsidP="00F755F7">
            <w:r w:rsidRPr="006E111F">
              <w:rPr>
                <w:bCs/>
              </w:rPr>
              <w:t>7. The environment of the emergency room was calm and quiet</w:t>
            </w:r>
            <w:r w:rsidRPr="006E111F"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4A981E22" w14:textId="77777777" w:rsidR="002068DC" w:rsidRPr="00F60D43" w:rsidRDefault="002068DC" w:rsidP="00F755F7"/>
        </w:tc>
        <w:tc>
          <w:tcPr>
            <w:tcW w:w="0" w:type="auto"/>
            <w:vAlign w:val="center"/>
            <w:hideMark/>
          </w:tcPr>
          <w:p w14:paraId="48C8EBD2" w14:textId="77777777" w:rsidR="002068DC" w:rsidRPr="00F60D43" w:rsidRDefault="002068DC" w:rsidP="00F755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F0BBF96" w14:textId="77777777" w:rsidR="002068DC" w:rsidRPr="00F60D43" w:rsidRDefault="002068DC" w:rsidP="00F755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0C1D7B3" w14:textId="77777777" w:rsidR="002068DC" w:rsidRPr="00F60D43" w:rsidRDefault="002068DC" w:rsidP="00F755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77CD1B0" w14:textId="77777777" w:rsidR="002068DC" w:rsidRPr="00F60D43" w:rsidRDefault="002068DC" w:rsidP="00F755F7">
            <w:pPr>
              <w:rPr>
                <w:sz w:val="20"/>
                <w:szCs w:val="20"/>
              </w:rPr>
            </w:pPr>
          </w:p>
        </w:tc>
      </w:tr>
      <w:tr w:rsidR="002068DC" w:rsidRPr="00F60D43" w14:paraId="41DF5E8F" w14:textId="77777777" w:rsidTr="00F755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068FDB" w14:textId="77777777" w:rsidR="002068DC" w:rsidRPr="006E111F" w:rsidRDefault="002068DC" w:rsidP="00F755F7">
            <w:r w:rsidRPr="006E111F">
              <w:rPr>
                <w:bCs/>
              </w:rPr>
              <w:t>8. Emergency room was well equipped</w:t>
            </w:r>
            <w:r w:rsidRPr="006E111F"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4BC99D80" w14:textId="77777777" w:rsidR="002068DC" w:rsidRPr="00F60D43" w:rsidRDefault="002068DC" w:rsidP="00F755F7"/>
        </w:tc>
        <w:tc>
          <w:tcPr>
            <w:tcW w:w="0" w:type="auto"/>
            <w:vAlign w:val="center"/>
            <w:hideMark/>
          </w:tcPr>
          <w:p w14:paraId="10AC0248" w14:textId="77777777" w:rsidR="002068DC" w:rsidRPr="00F60D43" w:rsidRDefault="002068DC" w:rsidP="00F755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1E04246" w14:textId="77777777" w:rsidR="002068DC" w:rsidRPr="00F60D43" w:rsidRDefault="002068DC" w:rsidP="00F755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35B412A" w14:textId="77777777" w:rsidR="002068DC" w:rsidRPr="00F60D43" w:rsidRDefault="002068DC" w:rsidP="00F755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EDF918B" w14:textId="77777777" w:rsidR="002068DC" w:rsidRPr="00F60D43" w:rsidRDefault="002068DC" w:rsidP="00F755F7">
            <w:pPr>
              <w:rPr>
                <w:sz w:val="20"/>
                <w:szCs w:val="20"/>
              </w:rPr>
            </w:pPr>
          </w:p>
        </w:tc>
      </w:tr>
      <w:tr w:rsidR="002068DC" w:rsidRPr="00F60D43" w14:paraId="17A11517" w14:textId="77777777" w:rsidTr="00F755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3B5E5B" w14:textId="77777777" w:rsidR="002068DC" w:rsidRPr="006E111F" w:rsidRDefault="002068DC" w:rsidP="00F755F7">
            <w:r w:rsidRPr="006E111F">
              <w:rPr>
                <w:bCs/>
              </w:rPr>
              <w:t>9. The environment of the emergency room was hygienic</w:t>
            </w:r>
            <w:r w:rsidRPr="006E111F"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4D9F8AB2" w14:textId="77777777" w:rsidR="002068DC" w:rsidRPr="00F60D43" w:rsidRDefault="002068DC" w:rsidP="00F755F7"/>
        </w:tc>
        <w:tc>
          <w:tcPr>
            <w:tcW w:w="0" w:type="auto"/>
            <w:vAlign w:val="center"/>
            <w:hideMark/>
          </w:tcPr>
          <w:p w14:paraId="7C98ACFF" w14:textId="77777777" w:rsidR="002068DC" w:rsidRPr="00F60D43" w:rsidRDefault="002068DC" w:rsidP="00F755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831A6C8" w14:textId="77777777" w:rsidR="002068DC" w:rsidRPr="00F60D43" w:rsidRDefault="002068DC" w:rsidP="00F755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3D7E8BF" w14:textId="77777777" w:rsidR="002068DC" w:rsidRPr="00F60D43" w:rsidRDefault="002068DC" w:rsidP="00F755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D08DA07" w14:textId="77777777" w:rsidR="002068DC" w:rsidRPr="00F60D43" w:rsidRDefault="002068DC" w:rsidP="00F755F7">
            <w:pPr>
              <w:rPr>
                <w:sz w:val="20"/>
                <w:szCs w:val="20"/>
              </w:rPr>
            </w:pPr>
          </w:p>
        </w:tc>
      </w:tr>
      <w:tr w:rsidR="002068DC" w:rsidRPr="006E111F" w14:paraId="47077C98" w14:textId="77777777" w:rsidTr="00F755F7">
        <w:trPr>
          <w:tblCellSpacing w:w="15" w:type="dxa"/>
        </w:trPr>
        <w:tc>
          <w:tcPr>
            <w:tcW w:w="0" w:type="auto"/>
            <w:gridSpan w:val="5"/>
            <w:shd w:val="clear" w:color="auto" w:fill="BFBFBF"/>
            <w:vAlign w:val="center"/>
            <w:hideMark/>
          </w:tcPr>
          <w:p w14:paraId="19B2BEF7" w14:textId="77777777" w:rsidR="002068DC" w:rsidRPr="006E111F" w:rsidRDefault="002068DC" w:rsidP="00F755F7">
            <w:pPr>
              <w:rPr>
                <w:b/>
              </w:rPr>
            </w:pPr>
            <w:r w:rsidRPr="006E111F">
              <w:rPr>
                <w:b/>
              </w:rPr>
              <w:t xml:space="preserve">      Physician care satisfaction (PCS)</w:t>
            </w:r>
          </w:p>
        </w:tc>
        <w:tc>
          <w:tcPr>
            <w:tcW w:w="0" w:type="auto"/>
            <w:shd w:val="clear" w:color="auto" w:fill="BFBFBF"/>
          </w:tcPr>
          <w:p w14:paraId="7954D8A0" w14:textId="77777777" w:rsidR="002068DC" w:rsidRPr="006E111F" w:rsidRDefault="002068DC" w:rsidP="00F755F7">
            <w:pPr>
              <w:rPr>
                <w:b/>
              </w:rPr>
            </w:pPr>
          </w:p>
        </w:tc>
      </w:tr>
      <w:tr w:rsidR="002068DC" w:rsidRPr="00F60D43" w14:paraId="433AE4A2" w14:textId="77777777" w:rsidTr="00F755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43A079" w14:textId="77777777" w:rsidR="002068DC" w:rsidRPr="006E111F" w:rsidRDefault="002068DC" w:rsidP="00F755F7">
            <w:r w:rsidRPr="006E111F">
              <w:rPr>
                <w:bCs/>
              </w:rPr>
              <w:t>10. The physician told me about my treatment course</w:t>
            </w:r>
            <w:r w:rsidRPr="006E111F"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0E6FFFDA" w14:textId="77777777" w:rsidR="002068DC" w:rsidRPr="00F60D43" w:rsidRDefault="002068DC" w:rsidP="00F755F7"/>
        </w:tc>
        <w:tc>
          <w:tcPr>
            <w:tcW w:w="0" w:type="auto"/>
            <w:vAlign w:val="center"/>
            <w:hideMark/>
          </w:tcPr>
          <w:p w14:paraId="79B70304" w14:textId="77777777" w:rsidR="002068DC" w:rsidRPr="00F60D43" w:rsidRDefault="002068DC" w:rsidP="00F755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CFBB2D3" w14:textId="77777777" w:rsidR="002068DC" w:rsidRPr="00F60D43" w:rsidRDefault="002068DC" w:rsidP="00F755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F084AF3" w14:textId="77777777" w:rsidR="002068DC" w:rsidRPr="00F60D43" w:rsidRDefault="002068DC" w:rsidP="00F755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C3047AF" w14:textId="77777777" w:rsidR="002068DC" w:rsidRPr="00F60D43" w:rsidRDefault="002068DC" w:rsidP="00F755F7">
            <w:pPr>
              <w:rPr>
                <w:sz w:val="20"/>
                <w:szCs w:val="20"/>
              </w:rPr>
            </w:pPr>
          </w:p>
        </w:tc>
      </w:tr>
      <w:tr w:rsidR="002068DC" w:rsidRPr="00F60D43" w14:paraId="6A09067F" w14:textId="77777777" w:rsidTr="00F755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61EF72" w14:textId="77777777" w:rsidR="002068DC" w:rsidRPr="006E111F" w:rsidRDefault="002068DC" w:rsidP="00F755F7">
            <w:r w:rsidRPr="006E111F">
              <w:rPr>
                <w:bCs/>
              </w:rPr>
              <w:t>11. The behavior of the physician was respectful</w:t>
            </w:r>
            <w:r w:rsidRPr="006E111F"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92BC506" w14:textId="77777777" w:rsidR="002068DC" w:rsidRPr="00F60D43" w:rsidRDefault="002068DC" w:rsidP="00F755F7"/>
        </w:tc>
        <w:tc>
          <w:tcPr>
            <w:tcW w:w="0" w:type="auto"/>
            <w:vAlign w:val="center"/>
            <w:hideMark/>
          </w:tcPr>
          <w:p w14:paraId="7F32647F" w14:textId="77777777" w:rsidR="002068DC" w:rsidRPr="00F60D43" w:rsidRDefault="002068DC" w:rsidP="00F755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B465CDD" w14:textId="77777777" w:rsidR="002068DC" w:rsidRPr="00F60D43" w:rsidRDefault="002068DC" w:rsidP="00F755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5656685" w14:textId="77777777" w:rsidR="002068DC" w:rsidRPr="00F60D43" w:rsidRDefault="002068DC" w:rsidP="00F755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E1AED28" w14:textId="77777777" w:rsidR="002068DC" w:rsidRPr="00F60D43" w:rsidRDefault="002068DC" w:rsidP="00F755F7">
            <w:pPr>
              <w:rPr>
                <w:sz w:val="20"/>
                <w:szCs w:val="20"/>
              </w:rPr>
            </w:pPr>
          </w:p>
        </w:tc>
      </w:tr>
      <w:tr w:rsidR="002068DC" w:rsidRPr="00F60D43" w14:paraId="600187AB" w14:textId="77777777" w:rsidTr="00F755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4B36C9" w14:textId="77777777" w:rsidR="002068DC" w:rsidRPr="006E111F" w:rsidRDefault="002068DC" w:rsidP="00F755F7">
            <w:r w:rsidRPr="006E111F">
              <w:rPr>
                <w:bCs/>
              </w:rPr>
              <w:t>12. The physician’s explanation about the remaining of treatment was enough</w:t>
            </w:r>
            <w:r w:rsidRPr="006E111F"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1B81B881" w14:textId="77777777" w:rsidR="002068DC" w:rsidRPr="00F60D43" w:rsidRDefault="002068DC" w:rsidP="00F755F7"/>
        </w:tc>
        <w:tc>
          <w:tcPr>
            <w:tcW w:w="0" w:type="auto"/>
            <w:vAlign w:val="center"/>
            <w:hideMark/>
          </w:tcPr>
          <w:p w14:paraId="5A8FED86" w14:textId="77777777" w:rsidR="002068DC" w:rsidRPr="00F60D43" w:rsidRDefault="002068DC" w:rsidP="00F755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E982484" w14:textId="77777777" w:rsidR="002068DC" w:rsidRPr="00F60D43" w:rsidRDefault="002068DC" w:rsidP="00F755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DBDB8F1" w14:textId="77777777" w:rsidR="002068DC" w:rsidRPr="00F60D43" w:rsidRDefault="002068DC" w:rsidP="00F755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26CB8FD" w14:textId="77777777" w:rsidR="002068DC" w:rsidRPr="00F60D43" w:rsidRDefault="002068DC" w:rsidP="00F755F7">
            <w:pPr>
              <w:rPr>
                <w:sz w:val="20"/>
                <w:szCs w:val="20"/>
              </w:rPr>
            </w:pPr>
          </w:p>
        </w:tc>
      </w:tr>
      <w:tr w:rsidR="002068DC" w:rsidRPr="00F60D43" w14:paraId="44B92CC4" w14:textId="77777777" w:rsidTr="00F755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BE8915" w14:textId="77777777" w:rsidR="002068DC" w:rsidRPr="006E111F" w:rsidRDefault="002068DC" w:rsidP="00F755F7">
            <w:r w:rsidRPr="006E111F">
              <w:rPr>
                <w:bCs/>
              </w:rPr>
              <w:t>13. The physician spent a sufficient time examining me</w:t>
            </w:r>
            <w:r w:rsidRPr="006E111F"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99DBBED" w14:textId="77777777" w:rsidR="002068DC" w:rsidRPr="00F60D43" w:rsidRDefault="002068DC" w:rsidP="00F755F7"/>
        </w:tc>
        <w:tc>
          <w:tcPr>
            <w:tcW w:w="0" w:type="auto"/>
            <w:vAlign w:val="center"/>
            <w:hideMark/>
          </w:tcPr>
          <w:p w14:paraId="633F5002" w14:textId="77777777" w:rsidR="002068DC" w:rsidRPr="00F60D43" w:rsidRDefault="002068DC" w:rsidP="00F755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EED3F8F" w14:textId="77777777" w:rsidR="002068DC" w:rsidRPr="00F60D43" w:rsidRDefault="002068DC" w:rsidP="00F755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EAC1AD4" w14:textId="77777777" w:rsidR="002068DC" w:rsidRPr="00F60D43" w:rsidRDefault="002068DC" w:rsidP="00F755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B8E1499" w14:textId="77777777" w:rsidR="002068DC" w:rsidRPr="00F60D43" w:rsidRDefault="002068DC" w:rsidP="00F755F7">
            <w:pPr>
              <w:rPr>
                <w:sz w:val="20"/>
                <w:szCs w:val="20"/>
              </w:rPr>
            </w:pPr>
          </w:p>
        </w:tc>
      </w:tr>
      <w:tr w:rsidR="002068DC" w:rsidRPr="006E111F" w14:paraId="74623EF0" w14:textId="77777777" w:rsidTr="00F755F7">
        <w:trPr>
          <w:tblCellSpacing w:w="15" w:type="dxa"/>
        </w:trPr>
        <w:tc>
          <w:tcPr>
            <w:tcW w:w="0" w:type="auto"/>
            <w:gridSpan w:val="5"/>
            <w:shd w:val="clear" w:color="auto" w:fill="BFBFBF"/>
            <w:vAlign w:val="center"/>
            <w:hideMark/>
          </w:tcPr>
          <w:p w14:paraId="0EF7265C" w14:textId="77777777" w:rsidR="002068DC" w:rsidRPr="006E111F" w:rsidRDefault="002068DC" w:rsidP="00F755F7">
            <w:pPr>
              <w:rPr>
                <w:b/>
              </w:rPr>
            </w:pPr>
            <w:r w:rsidRPr="006E111F">
              <w:rPr>
                <w:b/>
              </w:rPr>
              <w:t xml:space="preserve">      General patient satisfaction (GPS)</w:t>
            </w:r>
          </w:p>
        </w:tc>
        <w:tc>
          <w:tcPr>
            <w:tcW w:w="0" w:type="auto"/>
            <w:shd w:val="clear" w:color="auto" w:fill="BFBFBF"/>
          </w:tcPr>
          <w:p w14:paraId="3A875204" w14:textId="77777777" w:rsidR="002068DC" w:rsidRPr="006E111F" w:rsidRDefault="002068DC" w:rsidP="00F755F7">
            <w:pPr>
              <w:rPr>
                <w:b/>
              </w:rPr>
            </w:pPr>
          </w:p>
        </w:tc>
      </w:tr>
      <w:tr w:rsidR="002068DC" w:rsidRPr="006E111F" w14:paraId="59630D3C" w14:textId="77777777" w:rsidTr="00F755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157512" w14:textId="77777777" w:rsidR="002068DC" w:rsidRPr="006E111F" w:rsidRDefault="002068DC" w:rsidP="00F755F7">
            <w:r w:rsidRPr="006E111F">
              <w:rPr>
                <w:bCs/>
              </w:rPr>
              <w:t>14. The waiting time before seeing the doctor was appropriate</w:t>
            </w:r>
            <w:r w:rsidRPr="006E111F"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A39255A" w14:textId="77777777" w:rsidR="002068DC" w:rsidRPr="006E111F" w:rsidRDefault="002068DC" w:rsidP="00F755F7"/>
        </w:tc>
        <w:tc>
          <w:tcPr>
            <w:tcW w:w="0" w:type="auto"/>
            <w:vAlign w:val="center"/>
            <w:hideMark/>
          </w:tcPr>
          <w:p w14:paraId="2D5AEA9A" w14:textId="77777777" w:rsidR="002068DC" w:rsidRPr="006E111F" w:rsidRDefault="002068DC" w:rsidP="00F755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3E6E7EB" w14:textId="77777777" w:rsidR="002068DC" w:rsidRPr="006E111F" w:rsidRDefault="002068DC" w:rsidP="00F755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C5BF146" w14:textId="77777777" w:rsidR="002068DC" w:rsidRPr="006E111F" w:rsidRDefault="002068DC" w:rsidP="00F755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E43C82D" w14:textId="77777777" w:rsidR="002068DC" w:rsidRPr="006E111F" w:rsidRDefault="002068DC" w:rsidP="00F755F7">
            <w:pPr>
              <w:rPr>
                <w:sz w:val="20"/>
                <w:szCs w:val="20"/>
              </w:rPr>
            </w:pPr>
          </w:p>
        </w:tc>
      </w:tr>
      <w:tr w:rsidR="002068DC" w:rsidRPr="006E111F" w14:paraId="363FEDA3" w14:textId="77777777" w:rsidTr="00F755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FF9B0D" w14:textId="77777777" w:rsidR="002068DC" w:rsidRPr="006E111F" w:rsidRDefault="002068DC" w:rsidP="00F755F7">
            <w:r w:rsidRPr="006E111F">
              <w:rPr>
                <w:bCs/>
              </w:rPr>
              <w:t>15. The waiting time before admission process was appropriate</w:t>
            </w:r>
            <w:r w:rsidRPr="006E111F"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3EC1CE9" w14:textId="77777777" w:rsidR="002068DC" w:rsidRPr="006E111F" w:rsidRDefault="002068DC" w:rsidP="00F755F7"/>
        </w:tc>
        <w:tc>
          <w:tcPr>
            <w:tcW w:w="0" w:type="auto"/>
            <w:vAlign w:val="center"/>
            <w:hideMark/>
          </w:tcPr>
          <w:p w14:paraId="041DF2A9" w14:textId="77777777" w:rsidR="002068DC" w:rsidRPr="006E111F" w:rsidRDefault="002068DC" w:rsidP="00F755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BF2F2F9" w14:textId="77777777" w:rsidR="002068DC" w:rsidRPr="006E111F" w:rsidRDefault="002068DC" w:rsidP="00F755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25FE911" w14:textId="77777777" w:rsidR="002068DC" w:rsidRPr="006E111F" w:rsidRDefault="002068DC" w:rsidP="00F755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47CE3E7" w14:textId="77777777" w:rsidR="002068DC" w:rsidRPr="006E111F" w:rsidRDefault="002068DC" w:rsidP="00F755F7">
            <w:pPr>
              <w:rPr>
                <w:sz w:val="20"/>
                <w:szCs w:val="20"/>
              </w:rPr>
            </w:pPr>
          </w:p>
        </w:tc>
      </w:tr>
      <w:tr w:rsidR="002068DC" w:rsidRPr="006E111F" w14:paraId="2ED3EEE5" w14:textId="77777777" w:rsidTr="00F755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8C5317" w14:textId="77777777" w:rsidR="002068DC" w:rsidRPr="006E111F" w:rsidRDefault="002068DC" w:rsidP="00F755F7">
            <w:r w:rsidRPr="006E111F">
              <w:rPr>
                <w:bCs/>
              </w:rPr>
              <w:lastRenderedPageBreak/>
              <w:t>16. I would recommend this hospital to my acquaintances</w:t>
            </w:r>
            <w:r w:rsidRPr="006E111F"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1B5C8122" w14:textId="77777777" w:rsidR="002068DC" w:rsidRPr="006E111F" w:rsidRDefault="002068DC" w:rsidP="00F755F7"/>
        </w:tc>
        <w:tc>
          <w:tcPr>
            <w:tcW w:w="0" w:type="auto"/>
            <w:vAlign w:val="center"/>
            <w:hideMark/>
          </w:tcPr>
          <w:p w14:paraId="46D2BEC8" w14:textId="77777777" w:rsidR="002068DC" w:rsidRPr="006E111F" w:rsidRDefault="002068DC" w:rsidP="00F755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DEDD8CC" w14:textId="77777777" w:rsidR="002068DC" w:rsidRPr="006E111F" w:rsidRDefault="002068DC" w:rsidP="00F755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8A2D14B" w14:textId="77777777" w:rsidR="002068DC" w:rsidRPr="006E111F" w:rsidRDefault="002068DC" w:rsidP="00F755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943F327" w14:textId="77777777" w:rsidR="002068DC" w:rsidRPr="006E111F" w:rsidRDefault="002068DC" w:rsidP="00F755F7">
            <w:pPr>
              <w:rPr>
                <w:sz w:val="20"/>
                <w:szCs w:val="20"/>
              </w:rPr>
            </w:pPr>
          </w:p>
        </w:tc>
      </w:tr>
      <w:tr w:rsidR="002068DC" w:rsidRPr="006E111F" w14:paraId="58E9E7E5" w14:textId="77777777" w:rsidTr="00F755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8084DC" w14:textId="77777777" w:rsidR="002068DC" w:rsidRPr="006E111F" w:rsidRDefault="002068DC" w:rsidP="00F755F7">
            <w:r w:rsidRPr="006E111F">
              <w:rPr>
                <w:bCs/>
              </w:rPr>
              <w:t>17. I am satisfied with the quality of services in the emergency room</w:t>
            </w:r>
            <w:r w:rsidRPr="006E111F"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4475B234" w14:textId="77777777" w:rsidR="002068DC" w:rsidRPr="006E111F" w:rsidRDefault="002068DC" w:rsidP="00F755F7"/>
        </w:tc>
        <w:tc>
          <w:tcPr>
            <w:tcW w:w="0" w:type="auto"/>
            <w:vAlign w:val="center"/>
            <w:hideMark/>
          </w:tcPr>
          <w:p w14:paraId="72425D43" w14:textId="77777777" w:rsidR="002068DC" w:rsidRPr="006E111F" w:rsidRDefault="002068DC" w:rsidP="00F755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700D483" w14:textId="77777777" w:rsidR="002068DC" w:rsidRPr="006E111F" w:rsidRDefault="002068DC" w:rsidP="00F755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5E5AB7C" w14:textId="77777777" w:rsidR="002068DC" w:rsidRPr="006E111F" w:rsidRDefault="002068DC" w:rsidP="00F755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6F0A4AB" w14:textId="77777777" w:rsidR="002068DC" w:rsidRPr="006E111F" w:rsidRDefault="002068DC" w:rsidP="00F755F7">
            <w:pPr>
              <w:rPr>
                <w:sz w:val="20"/>
                <w:szCs w:val="20"/>
              </w:rPr>
            </w:pPr>
          </w:p>
        </w:tc>
      </w:tr>
      <w:tr w:rsidR="002068DC" w:rsidRPr="006E111F" w14:paraId="3B9D818A" w14:textId="77777777" w:rsidTr="00F755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7229BD" w14:textId="77777777" w:rsidR="002068DC" w:rsidRPr="006E111F" w:rsidRDefault="002068DC" w:rsidP="00F755F7">
            <w:r w:rsidRPr="006E111F">
              <w:rPr>
                <w:bCs/>
              </w:rPr>
              <w:t>18. The emergency room of this hospital is well functioning</w:t>
            </w:r>
            <w:r w:rsidRPr="006E111F"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6B80090" w14:textId="77777777" w:rsidR="002068DC" w:rsidRPr="006E111F" w:rsidRDefault="002068DC" w:rsidP="00F755F7"/>
        </w:tc>
        <w:tc>
          <w:tcPr>
            <w:tcW w:w="0" w:type="auto"/>
            <w:vAlign w:val="center"/>
            <w:hideMark/>
          </w:tcPr>
          <w:p w14:paraId="6BFA8A66" w14:textId="77777777" w:rsidR="002068DC" w:rsidRPr="006E111F" w:rsidRDefault="002068DC" w:rsidP="00F755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59C4F16" w14:textId="77777777" w:rsidR="002068DC" w:rsidRPr="006E111F" w:rsidRDefault="002068DC" w:rsidP="00F755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892C559" w14:textId="77777777" w:rsidR="002068DC" w:rsidRPr="006E111F" w:rsidRDefault="002068DC" w:rsidP="00F755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1A9D6AE" w14:textId="77777777" w:rsidR="002068DC" w:rsidRPr="006E111F" w:rsidRDefault="002068DC" w:rsidP="00F755F7">
            <w:pPr>
              <w:rPr>
                <w:sz w:val="20"/>
                <w:szCs w:val="20"/>
              </w:rPr>
            </w:pPr>
          </w:p>
        </w:tc>
      </w:tr>
      <w:tr w:rsidR="002068DC" w:rsidRPr="006E111F" w14:paraId="22752A86" w14:textId="77777777" w:rsidTr="00F755F7">
        <w:trPr>
          <w:tblCellSpacing w:w="15" w:type="dxa"/>
        </w:trPr>
        <w:tc>
          <w:tcPr>
            <w:tcW w:w="0" w:type="auto"/>
            <w:gridSpan w:val="5"/>
            <w:shd w:val="clear" w:color="auto" w:fill="BFBFBF"/>
            <w:vAlign w:val="center"/>
            <w:hideMark/>
          </w:tcPr>
          <w:p w14:paraId="247F6B0B" w14:textId="77777777" w:rsidR="002068DC" w:rsidRPr="006E111F" w:rsidRDefault="002068DC" w:rsidP="00F755F7">
            <w:pPr>
              <w:rPr>
                <w:b/>
              </w:rPr>
            </w:pPr>
            <w:r w:rsidRPr="006E111F">
              <w:rPr>
                <w:b/>
              </w:rPr>
              <w:t xml:space="preserve">      Patient’s family satisfaction (PFS)</w:t>
            </w:r>
          </w:p>
        </w:tc>
        <w:tc>
          <w:tcPr>
            <w:tcW w:w="0" w:type="auto"/>
            <w:shd w:val="clear" w:color="auto" w:fill="BFBFBF"/>
          </w:tcPr>
          <w:p w14:paraId="473A4BA7" w14:textId="77777777" w:rsidR="002068DC" w:rsidRPr="006E111F" w:rsidRDefault="002068DC" w:rsidP="00F755F7">
            <w:pPr>
              <w:rPr>
                <w:b/>
              </w:rPr>
            </w:pPr>
          </w:p>
        </w:tc>
      </w:tr>
      <w:tr w:rsidR="002068DC" w:rsidRPr="00F60D43" w14:paraId="5BD2008C" w14:textId="77777777" w:rsidTr="00F755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ED1CE4" w14:textId="77777777" w:rsidR="002068DC" w:rsidRPr="006E111F" w:rsidRDefault="002068DC" w:rsidP="00F755F7">
            <w:r w:rsidRPr="006E111F">
              <w:rPr>
                <w:bCs/>
              </w:rPr>
              <w:t>19. The family of the patient are respected in this hospital</w:t>
            </w:r>
            <w:r w:rsidRPr="006E111F"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A7A11DF" w14:textId="77777777" w:rsidR="002068DC" w:rsidRPr="00F60D43" w:rsidRDefault="002068DC" w:rsidP="00F755F7"/>
        </w:tc>
        <w:tc>
          <w:tcPr>
            <w:tcW w:w="0" w:type="auto"/>
            <w:vAlign w:val="center"/>
            <w:hideMark/>
          </w:tcPr>
          <w:p w14:paraId="780C76F1" w14:textId="77777777" w:rsidR="002068DC" w:rsidRPr="00F60D43" w:rsidRDefault="002068DC" w:rsidP="00F755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13C0114" w14:textId="77777777" w:rsidR="002068DC" w:rsidRPr="00F60D43" w:rsidRDefault="002068DC" w:rsidP="00F755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60203C1" w14:textId="77777777" w:rsidR="002068DC" w:rsidRPr="00F60D43" w:rsidRDefault="002068DC" w:rsidP="00F755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656D263" w14:textId="77777777" w:rsidR="002068DC" w:rsidRPr="00F60D43" w:rsidRDefault="002068DC" w:rsidP="00F755F7">
            <w:pPr>
              <w:rPr>
                <w:sz w:val="20"/>
                <w:szCs w:val="20"/>
              </w:rPr>
            </w:pPr>
          </w:p>
        </w:tc>
      </w:tr>
      <w:tr w:rsidR="002068DC" w:rsidRPr="00F60D43" w14:paraId="76C30861" w14:textId="77777777" w:rsidTr="00F755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6BD9DF" w14:textId="77777777" w:rsidR="002068DC" w:rsidRPr="006E111F" w:rsidRDefault="002068DC" w:rsidP="00F755F7">
            <w:r w:rsidRPr="006E111F">
              <w:rPr>
                <w:bCs/>
              </w:rPr>
              <w:t>20. Family can spend an appropriate amount of time besides the patient</w:t>
            </w:r>
            <w:r w:rsidRPr="006E111F"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1E91FFC7" w14:textId="77777777" w:rsidR="002068DC" w:rsidRPr="00F60D43" w:rsidRDefault="002068DC" w:rsidP="00F755F7"/>
        </w:tc>
        <w:tc>
          <w:tcPr>
            <w:tcW w:w="0" w:type="auto"/>
            <w:vAlign w:val="center"/>
            <w:hideMark/>
          </w:tcPr>
          <w:p w14:paraId="620E3EDF" w14:textId="77777777" w:rsidR="002068DC" w:rsidRPr="00F60D43" w:rsidRDefault="002068DC" w:rsidP="00F755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78ED916" w14:textId="77777777" w:rsidR="002068DC" w:rsidRPr="00F60D43" w:rsidRDefault="002068DC" w:rsidP="00F755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E2B064C" w14:textId="77777777" w:rsidR="002068DC" w:rsidRPr="00F60D43" w:rsidRDefault="002068DC" w:rsidP="00F755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39D5B43" w14:textId="77777777" w:rsidR="002068DC" w:rsidRPr="00F60D43" w:rsidRDefault="002068DC" w:rsidP="00F755F7">
            <w:pPr>
              <w:rPr>
                <w:sz w:val="20"/>
                <w:szCs w:val="20"/>
              </w:rPr>
            </w:pPr>
          </w:p>
        </w:tc>
      </w:tr>
    </w:tbl>
    <w:p w14:paraId="332578EF" w14:textId="77777777" w:rsidR="002068DC" w:rsidRPr="00CB52C6" w:rsidRDefault="002068DC" w:rsidP="002068DC">
      <w:pPr>
        <w:autoSpaceDE w:val="0"/>
        <w:autoSpaceDN w:val="0"/>
        <w:adjustRightInd w:val="0"/>
        <w:rPr>
          <w:rFonts w:ascii="CcqnglAdvTT86d47313" w:hAnsi="CcqnglAdvTT86d47313" w:cs="CcqnglAdvTT86d47313"/>
          <w:b/>
          <w:color w:val="131413"/>
          <w:szCs w:val="20"/>
        </w:rPr>
      </w:pPr>
      <w:r w:rsidRPr="00CB52C6">
        <w:rPr>
          <w:rFonts w:ascii="CcqnglAdvTT86d47313" w:hAnsi="CcqnglAdvTT86d47313" w:cs="CcqnglAdvTT86d47313"/>
          <w:b/>
          <w:color w:val="131413"/>
          <w:szCs w:val="20"/>
        </w:rPr>
        <w:t>1-very dissatisfied, 2-dissatisfied, 3-fair/indifferent, 4-satisfied and 5-very satisfied.</w:t>
      </w:r>
    </w:p>
    <w:p w14:paraId="3F9D40DE" w14:textId="77777777" w:rsidR="006113B3" w:rsidRDefault="006113B3"/>
    <w:sectPr w:rsidR="006113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cqnglAdvTT86d47313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DE6956"/>
    <w:multiLevelType w:val="hybridMultilevel"/>
    <w:tmpl w:val="8466C660"/>
    <w:lvl w:ilvl="0" w:tplc="5AB8CF74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" w15:restartNumberingAfterBreak="0">
    <w:nsid w:val="2CAC054C"/>
    <w:multiLevelType w:val="hybridMultilevel"/>
    <w:tmpl w:val="B79C698C"/>
    <w:lvl w:ilvl="0" w:tplc="E6640E10">
      <w:start w:val="4"/>
      <w:numFmt w:val="upperLetter"/>
      <w:lvlText w:val="%1."/>
      <w:lvlJc w:val="left"/>
      <w:pPr>
        <w:ind w:left="11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2" w15:restartNumberingAfterBreak="0">
    <w:nsid w:val="30A2028E"/>
    <w:multiLevelType w:val="hybridMultilevel"/>
    <w:tmpl w:val="E7F65DE4"/>
    <w:lvl w:ilvl="0" w:tplc="B16E7FC4">
      <w:start w:val="1"/>
      <w:numFmt w:val="upperLetter"/>
      <w:lvlText w:val="%1."/>
      <w:lvlJc w:val="left"/>
      <w:pPr>
        <w:ind w:left="11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3" w15:restartNumberingAfterBreak="0">
    <w:nsid w:val="3AE22C39"/>
    <w:multiLevelType w:val="hybridMultilevel"/>
    <w:tmpl w:val="910AC1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560DBA"/>
    <w:multiLevelType w:val="hybridMultilevel"/>
    <w:tmpl w:val="CD3C1860"/>
    <w:lvl w:ilvl="0" w:tplc="281C1F6C">
      <w:start w:val="1"/>
      <w:numFmt w:val="upperLetter"/>
      <w:lvlText w:val="%1."/>
      <w:lvlJc w:val="left"/>
      <w:pPr>
        <w:ind w:left="11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60" w:hanging="360"/>
      </w:pPr>
    </w:lvl>
    <w:lvl w:ilvl="2" w:tplc="0409001B" w:tentative="1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5" w15:restartNumberingAfterBreak="0">
    <w:nsid w:val="3D3971B0"/>
    <w:multiLevelType w:val="hybridMultilevel"/>
    <w:tmpl w:val="796A485C"/>
    <w:lvl w:ilvl="0" w:tplc="04090015">
      <w:start w:val="1"/>
      <w:numFmt w:val="upperLetter"/>
      <w:lvlText w:val="%1."/>
      <w:lvlJc w:val="left"/>
      <w:pPr>
        <w:ind w:left="12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6" w15:restartNumberingAfterBreak="0">
    <w:nsid w:val="43857D29"/>
    <w:multiLevelType w:val="hybridMultilevel"/>
    <w:tmpl w:val="9FA03B3A"/>
    <w:lvl w:ilvl="0" w:tplc="14ECF64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45CD1E98"/>
    <w:multiLevelType w:val="hybridMultilevel"/>
    <w:tmpl w:val="73DC4C1A"/>
    <w:lvl w:ilvl="0" w:tplc="7C9E4996">
      <w:start w:val="1"/>
      <w:numFmt w:val="upperLetter"/>
      <w:lvlText w:val="%1."/>
      <w:lvlJc w:val="left"/>
      <w:pPr>
        <w:ind w:left="11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8" w15:restartNumberingAfterBreak="0">
    <w:nsid w:val="4AF01A5B"/>
    <w:multiLevelType w:val="hybridMultilevel"/>
    <w:tmpl w:val="8456369E"/>
    <w:lvl w:ilvl="0" w:tplc="04090015">
      <w:start w:val="1"/>
      <w:numFmt w:val="upperLetter"/>
      <w:lvlText w:val="%1."/>
      <w:lvlJc w:val="left"/>
      <w:pPr>
        <w:ind w:left="1170" w:hanging="360"/>
      </w:p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9" w15:restartNumberingAfterBreak="0">
    <w:nsid w:val="4BCD2940"/>
    <w:multiLevelType w:val="hybridMultilevel"/>
    <w:tmpl w:val="C5C6CDA0"/>
    <w:lvl w:ilvl="0" w:tplc="838E5D7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53651CD4"/>
    <w:multiLevelType w:val="hybridMultilevel"/>
    <w:tmpl w:val="9C6699A6"/>
    <w:lvl w:ilvl="0" w:tplc="BAC46C2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604327C0"/>
    <w:multiLevelType w:val="hybridMultilevel"/>
    <w:tmpl w:val="0276C0A6"/>
    <w:lvl w:ilvl="0" w:tplc="921EFD90">
      <w:start w:val="1"/>
      <w:numFmt w:val="upperLetter"/>
      <w:lvlText w:val="%1."/>
      <w:lvlJc w:val="left"/>
      <w:pPr>
        <w:ind w:left="11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12" w15:restartNumberingAfterBreak="0">
    <w:nsid w:val="6DE96042"/>
    <w:multiLevelType w:val="hybridMultilevel"/>
    <w:tmpl w:val="51769FC6"/>
    <w:lvl w:ilvl="0" w:tplc="652E10D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6FB40B62"/>
    <w:multiLevelType w:val="hybridMultilevel"/>
    <w:tmpl w:val="AAB2E462"/>
    <w:lvl w:ilvl="0" w:tplc="04090015">
      <w:start w:val="1"/>
      <w:numFmt w:val="upperLetter"/>
      <w:lvlText w:val="%1."/>
      <w:lvlJc w:val="left"/>
      <w:pPr>
        <w:ind w:left="1260" w:hanging="360"/>
      </w:p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14" w15:restartNumberingAfterBreak="0">
    <w:nsid w:val="746E02F0"/>
    <w:multiLevelType w:val="hybridMultilevel"/>
    <w:tmpl w:val="9FD8C670"/>
    <w:lvl w:ilvl="0" w:tplc="0C4E5912">
      <w:start w:val="1"/>
      <w:numFmt w:val="upperLetter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74E3039D"/>
    <w:multiLevelType w:val="hybridMultilevel"/>
    <w:tmpl w:val="E110BA3A"/>
    <w:lvl w:ilvl="0" w:tplc="74CC18E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78342852"/>
    <w:multiLevelType w:val="hybridMultilevel"/>
    <w:tmpl w:val="42DC58FE"/>
    <w:lvl w:ilvl="0" w:tplc="F73EABA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4"/>
  </w:num>
  <w:num w:numId="2">
    <w:abstractNumId w:val="3"/>
  </w:num>
  <w:num w:numId="3">
    <w:abstractNumId w:val="0"/>
  </w:num>
  <w:num w:numId="4">
    <w:abstractNumId w:val="11"/>
  </w:num>
  <w:num w:numId="5">
    <w:abstractNumId w:val="7"/>
  </w:num>
  <w:num w:numId="6">
    <w:abstractNumId w:val="1"/>
  </w:num>
  <w:num w:numId="7">
    <w:abstractNumId w:val="4"/>
  </w:num>
  <w:num w:numId="8">
    <w:abstractNumId w:val="15"/>
  </w:num>
  <w:num w:numId="9">
    <w:abstractNumId w:val="9"/>
  </w:num>
  <w:num w:numId="10">
    <w:abstractNumId w:val="12"/>
  </w:num>
  <w:num w:numId="11">
    <w:abstractNumId w:val="16"/>
  </w:num>
  <w:num w:numId="12">
    <w:abstractNumId w:val="6"/>
  </w:num>
  <w:num w:numId="13">
    <w:abstractNumId w:val="10"/>
  </w:num>
  <w:num w:numId="14">
    <w:abstractNumId w:val="2"/>
  </w:num>
  <w:num w:numId="15">
    <w:abstractNumId w:val="13"/>
  </w:num>
  <w:num w:numId="16">
    <w:abstractNumId w:val="5"/>
  </w:num>
  <w:num w:numId="1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68DC"/>
    <w:rsid w:val="002068DC"/>
    <w:rsid w:val="006113B3"/>
    <w:rsid w:val="00F55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C178FA"/>
  <w15:chartTrackingRefBased/>
  <w15:docId w15:val="{F6881A91-B7C6-44E6-A95B-409E1B740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68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068DC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2068D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17</Words>
  <Characters>294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itom molalign</dc:creator>
  <cp:keywords/>
  <dc:description/>
  <cp:lastModifiedBy>chn off34</cp:lastModifiedBy>
  <cp:revision>2</cp:revision>
  <dcterms:created xsi:type="dcterms:W3CDTF">2020-09-01T07:41:00Z</dcterms:created>
  <dcterms:modified xsi:type="dcterms:W3CDTF">2020-12-30T09:59:00Z</dcterms:modified>
</cp:coreProperties>
</file>